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D1E148" w14:textId="77777777" w:rsidR="004D63A9" w:rsidRDefault="006949A1">
      <w:pPr>
        <w:pStyle w:val="SupplementaryMaterial"/>
        <w:rPr>
          <w:b w:val="0"/>
        </w:rPr>
      </w:pPr>
      <w:r>
        <w:t>Supplementary Material</w:t>
      </w:r>
    </w:p>
    <w:p w14:paraId="55BC864F" w14:textId="77777777" w:rsidR="004D63A9" w:rsidRDefault="006949A1">
      <w:pPr>
        <w:pStyle w:val="Heading1"/>
      </w:pPr>
      <w:r>
        <w:t>Supplementary Table</w:t>
      </w:r>
      <w:r>
        <w:rPr>
          <w:rFonts w:eastAsia="SimSun" w:hint="eastAsia"/>
          <w:lang w:eastAsia="zh-CN"/>
        </w:rPr>
        <w:t xml:space="preserve"> 1</w:t>
      </w:r>
    </w:p>
    <w:tbl>
      <w:tblPr>
        <w:tblW w:w="5000" w:type="pct"/>
        <w:tblInd w:w="-1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50"/>
        <w:gridCol w:w="1216"/>
        <w:gridCol w:w="1829"/>
        <w:gridCol w:w="1888"/>
        <w:gridCol w:w="1344"/>
      </w:tblGrid>
      <w:tr w:rsidR="004D63A9" w14:paraId="1896D583" w14:textId="77777777">
        <w:trPr>
          <w:trHeight w:val="741"/>
        </w:trPr>
        <w:tc>
          <w:tcPr>
            <w:tcW w:w="5000" w:type="pct"/>
            <w:gridSpan w:val="5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C7967FB" w14:textId="77777777" w:rsidR="004D63A9" w:rsidRDefault="006949A1">
            <w:pPr>
              <w:spacing w:before="0" w:after="0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Sup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eastAsia="zh-CN" w:bidi="ar"/>
              </w:rPr>
              <w:t xml:space="preserve"> Table 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 xml:space="preserve">1.  </w:t>
            </w:r>
            <w:proofErr w:type="spellStart"/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Comparision</w:t>
            </w:r>
            <w:proofErr w:type="spellEnd"/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 xml:space="preserve"> of clinical characteristics between patients with PSS-10 completed and PSS-10 uncompleted.</w:t>
            </w:r>
          </w:p>
        </w:tc>
      </w:tr>
      <w:tr w:rsidR="004D63A9" w14:paraId="1B614172" w14:textId="77777777">
        <w:trPr>
          <w:trHeight w:val="90"/>
        </w:trPr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89C772" w14:textId="77777777" w:rsidR="004D63A9" w:rsidRDefault="004D63A9">
            <w:pPr>
              <w:spacing w:before="0" w:after="0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B55DD8" w14:textId="77777777" w:rsidR="004D63A9" w:rsidRDefault="006949A1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Patients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DE0402" w14:textId="77777777" w:rsidR="004D63A9" w:rsidRDefault="006949A1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PSS uncompleted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4C80B7" w14:textId="77777777" w:rsidR="004D63A9" w:rsidRDefault="006949A1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PSS completed</w:t>
            </w:r>
          </w:p>
        </w:tc>
        <w:tc>
          <w:tcPr>
            <w:tcW w:w="674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F2CAF7" w14:textId="77777777" w:rsidR="004D63A9" w:rsidRDefault="006949A1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p-value</w:t>
            </w:r>
          </w:p>
        </w:tc>
      </w:tr>
      <w:tr w:rsidR="004D63A9" w14:paraId="467241C5" w14:textId="77777777">
        <w:trPr>
          <w:trHeight w:val="90"/>
        </w:trPr>
        <w:tc>
          <w:tcPr>
            <w:tcW w:w="183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187279" w14:textId="77777777" w:rsidR="004D63A9" w:rsidRDefault="004D63A9">
            <w:pPr>
              <w:spacing w:before="0" w:after="0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EC97C6" w14:textId="77777777" w:rsidR="004D63A9" w:rsidRDefault="006949A1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N=532</w:t>
            </w:r>
          </w:p>
        </w:tc>
        <w:tc>
          <w:tcPr>
            <w:tcW w:w="92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875EAB" w14:textId="77777777" w:rsidR="004D63A9" w:rsidRDefault="006949A1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N=291</w:t>
            </w:r>
          </w:p>
        </w:tc>
        <w:tc>
          <w:tcPr>
            <w:tcW w:w="95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47BADC" w14:textId="77777777" w:rsidR="004D63A9" w:rsidRDefault="006949A1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N=241</w:t>
            </w:r>
          </w:p>
        </w:tc>
        <w:tc>
          <w:tcPr>
            <w:tcW w:w="674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D8639C" w14:textId="77777777" w:rsidR="004D63A9" w:rsidRDefault="004D63A9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</w:tr>
      <w:tr w:rsidR="004D63A9" w14:paraId="35209973" w14:textId="77777777">
        <w:trPr>
          <w:trHeight w:val="90"/>
        </w:trPr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520433" w14:textId="77777777" w:rsidR="004D63A9" w:rsidRDefault="006949A1">
            <w:pPr>
              <w:spacing w:before="0" w:after="0"/>
              <w:textAlignment w:val="center"/>
              <w:rPr>
                <w:rFonts w:ascii="Arial" w:eastAsia="SimSu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eastAsia="zh-CN" w:bidi="ar"/>
              </w:rPr>
              <w:t xml:space="preserve">  Age (years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77E600" w14:textId="77777777" w:rsidR="004D63A9" w:rsidRDefault="006949A1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63.60(10.14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BF8729" w14:textId="77777777" w:rsidR="004D63A9" w:rsidRDefault="006949A1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64.83(9.71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B0FECB" w14:textId="77777777" w:rsidR="004D63A9" w:rsidRDefault="006949A1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62.12(10.47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2B95DA" w14:textId="77777777" w:rsidR="004D63A9" w:rsidRDefault="006949A1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eastAsia="zh-CN" w:bidi="ar"/>
              </w:rPr>
              <w:t>.002</w:t>
            </w:r>
          </w:p>
        </w:tc>
      </w:tr>
      <w:tr w:rsidR="004D63A9" w14:paraId="0BFC550D" w14:textId="77777777">
        <w:trPr>
          <w:trHeight w:val="90"/>
        </w:trPr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AB8EAB" w14:textId="77777777" w:rsidR="004D63A9" w:rsidRDefault="006949A1">
            <w:pPr>
              <w:spacing w:before="0" w:after="0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Style w:val="font41"/>
                <w:rFonts w:eastAsia="SimSun"/>
                <w:lang w:eastAsia="zh-CN" w:bidi="ar"/>
              </w:rPr>
              <w:t xml:space="preserve">  Body mass index (kg/m</w:t>
            </w:r>
            <w:r>
              <w:rPr>
                <w:rStyle w:val="font11"/>
                <w:rFonts w:eastAsia="SimSun"/>
                <w:lang w:eastAsia="zh-CN" w:bidi="ar"/>
              </w:rPr>
              <w:t>2</w:t>
            </w:r>
            <w:r>
              <w:rPr>
                <w:rStyle w:val="font41"/>
                <w:rFonts w:eastAsia="SimSun"/>
                <w:lang w:eastAsia="zh-CN" w:bidi="ar"/>
              </w:rPr>
              <w:t>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8D114F" w14:textId="77777777" w:rsidR="004D63A9" w:rsidRDefault="006949A1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24.45(3.06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DDDFB5" w14:textId="77777777" w:rsidR="004D63A9" w:rsidRDefault="006949A1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24.33(3.15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DC250D" w14:textId="77777777" w:rsidR="004D63A9" w:rsidRDefault="006949A1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24.60(2.95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865F22" w14:textId="77777777" w:rsidR="004D63A9" w:rsidRDefault="006949A1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0.33</w:t>
            </w:r>
          </w:p>
        </w:tc>
      </w:tr>
      <w:tr w:rsidR="004D63A9" w14:paraId="236147C5" w14:textId="77777777">
        <w:trPr>
          <w:trHeight w:val="90"/>
        </w:trPr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5781F3" w14:textId="77777777" w:rsidR="004D63A9" w:rsidRDefault="006949A1">
            <w:pPr>
              <w:spacing w:before="0" w:after="0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 xml:space="preserve">  Gender (male/female 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214A41" w14:textId="77777777" w:rsidR="004D63A9" w:rsidRDefault="006949A1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410/12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2A6692" w14:textId="77777777" w:rsidR="004D63A9" w:rsidRDefault="006949A1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220/71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ADC967" w14:textId="77777777" w:rsidR="004D63A9" w:rsidRDefault="006949A1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190/5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145082" w14:textId="77777777" w:rsidR="004D63A9" w:rsidRDefault="006949A1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0.38</w:t>
            </w:r>
          </w:p>
        </w:tc>
      </w:tr>
      <w:tr w:rsidR="004D63A9" w14:paraId="53973A83" w14:textId="77777777">
        <w:trPr>
          <w:trHeight w:val="90"/>
        </w:trPr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0B2169" w14:textId="77777777" w:rsidR="004D63A9" w:rsidRDefault="006949A1">
            <w:pPr>
              <w:spacing w:before="0" w:after="0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 xml:space="preserve">  CCS/ACS (No./No.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0DB8F9" w14:textId="77777777" w:rsidR="004D63A9" w:rsidRDefault="006949A1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173/359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7DFDA7" w14:textId="77777777" w:rsidR="004D63A9" w:rsidRDefault="006949A1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96/195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78B74C" w14:textId="77777777" w:rsidR="004D63A9" w:rsidRDefault="006949A1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77/16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1CD154" w14:textId="77777777" w:rsidR="004D63A9" w:rsidRDefault="006949A1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 xml:space="preserve">0.80 </w:t>
            </w:r>
          </w:p>
        </w:tc>
      </w:tr>
      <w:tr w:rsidR="004D63A9" w14:paraId="4510CE0D" w14:textId="77777777">
        <w:trPr>
          <w:trHeight w:val="90"/>
        </w:trPr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AC99DD" w14:textId="77777777" w:rsidR="004D63A9" w:rsidRDefault="006949A1">
            <w:pPr>
              <w:spacing w:before="0" w:after="0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 xml:space="preserve">  Diabetes (No.(%)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97B12A" w14:textId="77777777" w:rsidR="004D63A9" w:rsidRDefault="006949A1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186(34.96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747817" w14:textId="77777777" w:rsidR="004D63A9" w:rsidRDefault="006949A1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103(35.40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2FF069" w14:textId="77777777" w:rsidR="004D63A9" w:rsidRDefault="006949A1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83(34.44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26AEE7" w14:textId="77777777" w:rsidR="004D63A9" w:rsidRDefault="006949A1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0.82</w:t>
            </w:r>
          </w:p>
        </w:tc>
      </w:tr>
      <w:tr w:rsidR="004D63A9" w14:paraId="0C70F257" w14:textId="77777777">
        <w:trPr>
          <w:trHeight w:val="90"/>
        </w:trPr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BDA58F" w14:textId="77777777" w:rsidR="004D63A9" w:rsidRDefault="006949A1">
            <w:pPr>
              <w:spacing w:before="0" w:after="0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 xml:space="preserve">  Hypertension (No.(%)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853ACF" w14:textId="77777777" w:rsidR="004D63A9" w:rsidRDefault="006949A1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327(61.47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2E0B8F" w14:textId="77777777" w:rsidR="004D63A9" w:rsidRDefault="006949A1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174(59.79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7E7099" w14:textId="77777777" w:rsidR="004D63A9" w:rsidRDefault="006949A1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153(63.49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B27CF7" w14:textId="77777777" w:rsidR="004D63A9" w:rsidRDefault="006949A1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0.38</w:t>
            </w:r>
          </w:p>
        </w:tc>
      </w:tr>
      <w:tr w:rsidR="004D63A9" w14:paraId="003CB378" w14:textId="77777777">
        <w:trPr>
          <w:trHeight w:val="90"/>
        </w:trPr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0DA894" w14:textId="77777777" w:rsidR="004D63A9" w:rsidRDefault="006949A1">
            <w:pPr>
              <w:spacing w:before="0" w:after="0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 xml:space="preserve">  CHD with 3 vessel lesions (No.(%)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091FB6" w14:textId="77777777" w:rsidR="004D63A9" w:rsidRDefault="006949A1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328(61.65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12832D" w14:textId="77777777" w:rsidR="004D63A9" w:rsidRDefault="006949A1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182(62.54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3F2B23" w14:textId="77777777" w:rsidR="004D63A9" w:rsidRDefault="006949A1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146(60.58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66DD18" w14:textId="77777777" w:rsidR="004D63A9" w:rsidRDefault="006949A1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0.64</w:t>
            </w:r>
          </w:p>
        </w:tc>
      </w:tr>
      <w:tr w:rsidR="004D63A9" w14:paraId="7BEB9F75" w14:textId="77777777">
        <w:trPr>
          <w:trHeight w:val="90"/>
        </w:trPr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BDBC97" w14:textId="77777777" w:rsidR="004D63A9" w:rsidRDefault="006949A1">
            <w:pPr>
              <w:spacing w:before="0" w:after="0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 xml:space="preserve">  Ejection Fraction (%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F8B6F7" w14:textId="77777777" w:rsidR="004D63A9" w:rsidRDefault="006949A1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58.19(10.92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8FD5E2" w14:textId="77777777" w:rsidR="004D63A9" w:rsidRDefault="006949A1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58.01(10.87) N=251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0D02C4" w14:textId="77777777" w:rsidR="004D63A9" w:rsidRDefault="006949A1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58.38(11.00) N=22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2FCD81" w14:textId="77777777" w:rsidR="004D63A9" w:rsidRDefault="006949A1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0.71</w:t>
            </w:r>
          </w:p>
        </w:tc>
      </w:tr>
      <w:tr w:rsidR="004D63A9" w14:paraId="6BB217D5" w14:textId="77777777">
        <w:trPr>
          <w:trHeight w:val="90"/>
        </w:trPr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51444A" w14:textId="77777777" w:rsidR="004D63A9" w:rsidRDefault="006949A1">
            <w:pPr>
              <w:spacing w:before="0" w:after="0"/>
              <w:textAlignment w:val="center"/>
              <w:rPr>
                <w:rFonts w:ascii="Arial" w:eastAsia="SimSun" w:hAnsi="Arial" w:cs="Arial"/>
                <w:b/>
                <w:color w:val="000000"/>
                <w:sz w:val="20"/>
                <w:szCs w:val="20"/>
              </w:rPr>
            </w:pPr>
            <w:r>
              <w:rPr>
                <w:rStyle w:val="font31"/>
                <w:rFonts w:eastAsia="SimSun"/>
                <w:lang w:eastAsia="zh-CN" w:bidi="ar"/>
              </w:rPr>
              <w:t xml:space="preserve">  Creatinine </w:t>
            </w:r>
            <w:proofErr w:type="spellStart"/>
            <w:r>
              <w:rPr>
                <w:rStyle w:val="font31"/>
                <w:rFonts w:eastAsia="SimSun"/>
                <w:lang w:eastAsia="zh-CN" w:bidi="ar"/>
              </w:rPr>
              <w:t>Clearance</w:t>
            </w:r>
            <w:r>
              <w:rPr>
                <w:rStyle w:val="font01"/>
                <w:rFonts w:eastAsia="SimSun"/>
                <w:lang w:eastAsia="zh-CN" w:bidi="ar"/>
              </w:rPr>
              <w:t>a</w:t>
            </w:r>
            <w:proofErr w:type="spellEnd"/>
            <w:r>
              <w:rPr>
                <w:rStyle w:val="font01"/>
                <w:rFonts w:eastAsia="SimSun"/>
                <w:lang w:eastAsia="zh-CN" w:bidi="ar"/>
              </w:rPr>
              <w:t xml:space="preserve"> </w:t>
            </w:r>
            <w:r>
              <w:rPr>
                <w:rStyle w:val="font31"/>
                <w:rFonts w:eastAsia="SimSun"/>
                <w:lang w:eastAsia="zh-CN" w:bidi="ar"/>
              </w:rPr>
              <w:t xml:space="preserve">(ml/min)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B59D3A" w14:textId="77777777" w:rsidR="004D63A9" w:rsidRDefault="006949A1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65.37(21.80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5DABD0" w14:textId="77777777" w:rsidR="004D63A9" w:rsidRDefault="006949A1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 xml:space="preserve">62.54(20.97) 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951A0F" w14:textId="77777777" w:rsidR="004D63A9" w:rsidRDefault="006949A1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68.79(22.33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15A6F0" w14:textId="77777777" w:rsidR="004D63A9" w:rsidRDefault="006949A1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eastAsia="zh-CN" w:bidi="ar"/>
              </w:rPr>
              <w:t>&lt;.001</w:t>
            </w:r>
          </w:p>
        </w:tc>
      </w:tr>
      <w:tr w:rsidR="004D63A9" w14:paraId="018A5FD8" w14:textId="77777777">
        <w:trPr>
          <w:trHeight w:val="90"/>
        </w:trPr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492DA2" w14:textId="77777777" w:rsidR="004D63A9" w:rsidRDefault="006949A1">
            <w:pPr>
              <w:spacing w:before="0" w:after="0"/>
              <w:textAlignment w:val="center"/>
              <w:rPr>
                <w:rFonts w:ascii="Arial" w:eastAsia="SimSu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eastAsia="zh-CN" w:bidi="ar"/>
              </w:rPr>
              <w:t xml:space="preserve">  LDLC (mmol/L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685F04" w14:textId="77777777" w:rsidR="004D63A9" w:rsidRDefault="006949A1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2.88(0.90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11FB03" w14:textId="77777777" w:rsidR="004D63A9" w:rsidRDefault="006949A1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2.96(0.95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D784C6" w14:textId="77777777" w:rsidR="004D63A9" w:rsidRDefault="006949A1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2.77(0.84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0D5BE0" w14:textId="77777777" w:rsidR="004D63A9" w:rsidRDefault="006949A1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eastAsia="zh-CN" w:bidi="ar"/>
              </w:rPr>
              <w:t>.021</w:t>
            </w:r>
          </w:p>
        </w:tc>
      </w:tr>
      <w:tr w:rsidR="004D63A9" w14:paraId="6ECF536D" w14:textId="77777777">
        <w:trPr>
          <w:trHeight w:val="90"/>
        </w:trPr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8B8F2D" w14:textId="77777777" w:rsidR="004D63A9" w:rsidRDefault="006949A1">
            <w:pPr>
              <w:spacing w:before="0" w:after="0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 xml:space="preserve">  APTT (s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00838B" w14:textId="77777777" w:rsidR="004D63A9" w:rsidRDefault="006949A1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37.95(4.20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C35ACD" w14:textId="77777777" w:rsidR="004D63A9" w:rsidRDefault="006949A1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37.89(3.98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7F50D4" w14:textId="77777777" w:rsidR="004D63A9" w:rsidRDefault="006949A1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38.02(4.47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4C8D24" w14:textId="77777777" w:rsidR="004D63A9" w:rsidRDefault="006949A1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0.71</w:t>
            </w:r>
          </w:p>
        </w:tc>
      </w:tr>
      <w:tr w:rsidR="004D63A9" w14:paraId="02C2FA59" w14:textId="77777777">
        <w:trPr>
          <w:trHeight w:val="90"/>
        </w:trPr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C06307" w14:textId="77777777" w:rsidR="004D63A9" w:rsidRDefault="006949A1">
            <w:pPr>
              <w:spacing w:before="0" w:after="0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 xml:space="preserve">  APTT≤35.0(s)/ APTT&gt;35.0(s) (No./No.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A3C2B5" w14:textId="77777777" w:rsidR="004D63A9" w:rsidRDefault="006949A1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127/40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717851" w14:textId="77777777" w:rsidR="004D63A9" w:rsidRDefault="006949A1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69/222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2177BE" w14:textId="77777777" w:rsidR="004D63A9" w:rsidRDefault="006949A1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58/18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FB9654" w14:textId="77777777" w:rsidR="004D63A9" w:rsidRDefault="006949A1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0.92</w:t>
            </w:r>
          </w:p>
        </w:tc>
      </w:tr>
      <w:tr w:rsidR="004D63A9" w14:paraId="01CEDE33" w14:textId="77777777">
        <w:trPr>
          <w:trHeight w:val="90"/>
        </w:trPr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0AD60B" w14:textId="77777777" w:rsidR="004D63A9" w:rsidRDefault="006949A1">
            <w:pPr>
              <w:spacing w:before="0" w:after="0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 xml:space="preserve">  PT (s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C20FD4" w14:textId="77777777" w:rsidR="004D63A9" w:rsidRDefault="006949A1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13.59(0.77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E632D0" w14:textId="77777777" w:rsidR="004D63A9" w:rsidRDefault="006949A1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13.61(0.74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383B63" w14:textId="77777777" w:rsidR="004D63A9" w:rsidRDefault="006949A1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13.57(0.80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4B3F7A" w14:textId="77777777" w:rsidR="004D63A9" w:rsidRDefault="006949A1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0.55</w:t>
            </w:r>
          </w:p>
        </w:tc>
      </w:tr>
      <w:tr w:rsidR="004D63A9" w14:paraId="59E6B72E" w14:textId="77777777">
        <w:trPr>
          <w:trHeight w:val="90"/>
        </w:trPr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2F0AD0" w14:textId="77777777" w:rsidR="004D63A9" w:rsidRDefault="006949A1">
            <w:pPr>
              <w:spacing w:before="0" w:after="0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 xml:space="preserve">  TT (s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BEC7EC" w14:textId="77777777" w:rsidR="004D63A9" w:rsidRDefault="006949A1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16.76(1.69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088AF8" w14:textId="77777777" w:rsidR="004D63A9" w:rsidRDefault="006949A1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16.79(1.77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3C80498" w14:textId="77777777" w:rsidR="004D63A9" w:rsidRDefault="006949A1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16.73(1.58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64ED0C" w14:textId="77777777" w:rsidR="004D63A9" w:rsidRDefault="006949A1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 xml:space="preserve">0.70 </w:t>
            </w:r>
          </w:p>
        </w:tc>
      </w:tr>
      <w:tr w:rsidR="004D63A9" w14:paraId="34FBB001" w14:textId="77777777">
        <w:trPr>
          <w:trHeight w:val="90"/>
        </w:trPr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30E470B" w14:textId="77777777" w:rsidR="004D63A9" w:rsidRDefault="006949A1">
            <w:pPr>
              <w:spacing w:before="0" w:after="0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 xml:space="preserve">  Fibrinogen (g/L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C8109D" w14:textId="77777777" w:rsidR="004D63A9" w:rsidRDefault="006949A1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4.07(1.14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3249E6" w14:textId="77777777" w:rsidR="004D63A9" w:rsidRDefault="006949A1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4.10(1.13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49FEDA" w14:textId="77777777" w:rsidR="004D63A9" w:rsidRDefault="006949A1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4.03(1.16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C2EC9A" w14:textId="77777777" w:rsidR="004D63A9" w:rsidRDefault="006949A1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0.49</w:t>
            </w:r>
          </w:p>
        </w:tc>
      </w:tr>
      <w:tr w:rsidR="004D63A9" w14:paraId="1B8139B2" w14:textId="77777777">
        <w:trPr>
          <w:trHeight w:val="90"/>
        </w:trPr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9BEAF5" w14:textId="77777777" w:rsidR="004D63A9" w:rsidRDefault="006949A1">
            <w:pPr>
              <w:spacing w:before="0" w:after="0"/>
              <w:textAlignment w:val="center"/>
              <w:rPr>
                <w:rFonts w:ascii="Arial" w:eastAsia="SimSun" w:hAnsi="Arial" w:cs="Arial"/>
                <w:b/>
                <w:color w:val="000000"/>
                <w:sz w:val="20"/>
                <w:szCs w:val="20"/>
              </w:rPr>
            </w:pPr>
            <w:r>
              <w:rPr>
                <w:rStyle w:val="font31"/>
                <w:rFonts w:eastAsia="SimSun"/>
                <w:lang w:eastAsia="zh-CN" w:bidi="ar"/>
              </w:rPr>
              <w:t xml:space="preserve">  Depression symptom </w:t>
            </w:r>
            <w:proofErr w:type="spellStart"/>
            <w:r>
              <w:rPr>
                <w:rStyle w:val="font31"/>
                <w:rFonts w:eastAsia="SimSun"/>
                <w:lang w:eastAsia="zh-CN" w:bidi="ar"/>
              </w:rPr>
              <w:t>score</w:t>
            </w:r>
            <w:r>
              <w:rPr>
                <w:rStyle w:val="font01"/>
                <w:rFonts w:eastAsia="SimSun"/>
                <w:lang w:eastAsia="zh-CN" w:bidi="ar"/>
              </w:rPr>
              <w:t>b</w:t>
            </w:r>
            <w:proofErr w:type="spellEnd"/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91959E" w14:textId="77777777" w:rsidR="004D63A9" w:rsidRDefault="006949A1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4.30(4.31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25955A" w14:textId="77777777" w:rsidR="004D63A9" w:rsidRDefault="006949A1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3.64(3.72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DF9E6C" w14:textId="77777777" w:rsidR="004D63A9" w:rsidRDefault="006949A1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5.11(4.82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CD7153" w14:textId="77777777" w:rsidR="004D63A9" w:rsidRDefault="006949A1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eastAsia="zh-CN" w:bidi="ar"/>
              </w:rPr>
              <w:t>&lt;.001</w:t>
            </w:r>
          </w:p>
        </w:tc>
      </w:tr>
      <w:tr w:rsidR="004D63A9" w14:paraId="0F676AA9" w14:textId="77777777">
        <w:trPr>
          <w:trHeight w:val="90"/>
        </w:trPr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8F3283" w14:textId="77777777" w:rsidR="004D63A9" w:rsidRDefault="006949A1">
            <w:pPr>
              <w:spacing w:before="0" w:after="0"/>
              <w:textAlignment w:val="center"/>
              <w:rPr>
                <w:rFonts w:ascii="Arial" w:eastAsia="SimSun" w:hAnsi="Arial" w:cs="Arial"/>
                <w:b/>
                <w:color w:val="000000"/>
                <w:sz w:val="20"/>
                <w:szCs w:val="20"/>
              </w:rPr>
            </w:pPr>
            <w:r>
              <w:rPr>
                <w:rStyle w:val="font31"/>
                <w:rFonts w:eastAsia="SimSun"/>
                <w:lang w:eastAsia="zh-CN" w:bidi="ar"/>
              </w:rPr>
              <w:t xml:space="preserve">  Anxiety symptom </w:t>
            </w:r>
            <w:proofErr w:type="spellStart"/>
            <w:r>
              <w:rPr>
                <w:rStyle w:val="font31"/>
                <w:rFonts w:eastAsia="SimSun"/>
                <w:lang w:eastAsia="zh-CN" w:bidi="ar"/>
              </w:rPr>
              <w:t>score</w:t>
            </w:r>
            <w:r>
              <w:rPr>
                <w:rStyle w:val="font01"/>
                <w:rFonts w:eastAsia="SimSun"/>
                <w:lang w:eastAsia="zh-CN" w:bidi="ar"/>
              </w:rPr>
              <w:t>b</w:t>
            </w:r>
            <w:proofErr w:type="spellEnd"/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91A50E" w14:textId="77777777" w:rsidR="004D63A9" w:rsidRDefault="006949A1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3.18(3.73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75DF47" w14:textId="77777777" w:rsidR="004D63A9" w:rsidRDefault="006949A1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2.76(3.17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0394CA" w14:textId="77777777" w:rsidR="004D63A9" w:rsidRDefault="006949A1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3.68(4.26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6FD5BC" w14:textId="77777777" w:rsidR="004D63A9" w:rsidRDefault="006949A1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eastAsia="zh-CN" w:bidi="ar"/>
              </w:rPr>
              <w:t>.024</w:t>
            </w:r>
          </w:p>
        </w:tc>
      </w:tr>
      <w:tr w:rsidR="004D63A9" w14:paraId="2633CF38" w14:textId="77777777">
        <w:trPr>
          <w:trHeight w:val="286"/>
        </w:trPr>
        <w:tc>
          <w:tcPr>
            <w:tcW w:w="5000" w:type="pct"/>
            <w:gridSpan w:val="5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739550" w14:textId="77777777" w:rsidR="004D63A9" w:rsidRDefault="006949A1">
            <w:pPr>
              <w:spacing w:before="0" w:after="0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 xml:space="preserve">  Note:  Continuous variables are given as </w:t>
            </w:r>
            <w:proofErr w:type="spellStart"/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mean±SD</w:t>
            </w:r>
            <w:proofErr w:type="spellEnd"/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 xml:space="preserve">. </w:t>
            </w:r>
          </w:p>
        </w:tc>
      </w:tr>
      <w:tr w:rsidR="004D63A9" w14:paraId="43A6219D" w14:textId="77777777">
        <w:trPr>
          <w:trHeight w:val="9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A150D1" w14:textId="77777777" w:rsidR="004D63A9" w:rsidRDefault="006949A1">
            <w:pPr>
              <w:spacing w:before="0" w:after="0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 xml:space="preserve">  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 xml:space="preserve">: Creatinine clearance is estimated using the 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Cockcroft-Gault formula.</w:t>
            </w:r>
          </w:p>
        </w:tc>
      </w:tr>
      <w:tr w:rsidR="004D63A9" w14:paraId="42B6D1EC" w14:textId="77777777">
        <w:trPr>
          <w:trHeight w:val="9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646D02" w14:textId="77777777" w:rsidR="004D63A9" w:rsidRDefault="006949A1">
            <w:pPr>
              <w:spacing w:before="0" w:after="0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 xml:space="preserve">  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 xml:space="preserve">: data is presented as </w:t>
            </w:r>
            <w:proofErr w:type="spellStart"/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mean±SD</w:t>
            </w:r>
            <w:proofErr w:type="spellEnd"/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, however difference between groups is calculated using Wilcoxon rank-sum test.</w:t>
            </w:r>
          </w:p>
        </w:tc>
      </w:tr>
    </w:tbl>
    <w:p w14:paraId="7AA02FA9" w14:textId="77777777" w:rsidR="004D63A9" w:rsidRDefault="004D63A9">
      <w:pPr>
        <w:sectPr w:rsidR="004D63A9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E5159EE" w14:textId="77777777" w:rsidR="004D63A9" w:rsidRDefault="004D63A9"/>
    <w:p w14:paraId="41F40343" w14:textId="77777777" w:rsidR="004D63A9" w:rsidRDefault="006949A1">
      <w:pPr>
        <w:pStyle w:val="Heading1"/>
        <w:rPr>
          <w:rFonts w:eastAsia="SimSun"/>
          <w:lang w:eastAsia="zh-CN"/>
        </w:rPr>
      </w:pPr>
      <w:r>
        <w:t>Supplementary Table</w:t>
      </w:r>
      <w:r>
        <w:rPr>
          <w:rFonts w:eastAsia="SimSun" w:hint="eastAsia"/>
          <w:lang w:eastAsia="zh-CN"/>
        </w:rPr>
        <w:t xml:space="preserve"> 2  (Detailed Table 1)</w:t>
      </w:r>
    </w:p>
    <w:tbl>
      <w:tblPr>
        <w:tblW w:w="10711" w:type="dxa"/>
        <w:tblInd w:w="-117" w:type="dxa"/>
        <w:tblLook w:val="04A0" w:firstRow="1" w:lastRow="0" w:firstColumn="1" w:lastColumn="0" w:noHBand="0" w:noVBand="1"/>
      </w:tblPr>
      <w:tblGrid>
        <w:gridCol w:w="4370"/>
        <w:gridCol w:w="1436"/>
        <w:gridCol w:w="1988"/>
        <w:gridCol w:w="2117"/>
        <w:gridCol w:w="800"/>
      </w:tblGrid>
      <w:tr w:rsidR="004D63A9" w14:paraId="013585FA" w14:textId="77777777">
        <w:trPr>
          <w:trHeight w:val="620"/>
        </w:trPr>
        <w:tc>
          <w:tcPr>
            <w:tcW w:w="107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DE84C" w14:textId="77777777" w:rsidR="004D63A9" w:rsidRDefault="006949A1">
            <w:pPr>
              <w:spacing w:before="0" w:after="0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 w:hint="eastAsia"/>
                <w:b/>
                <w:bCs/>
                <w:color w:val="000000"/>
                <w:sz w:val="20"/>
                <w:szCs w:val="20"/>
                <w:lang w:eastAsia="zh-CN"/>
              </w:rPr>
              <w:t xml:space="preserve">Sup </w:t>
            </w: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 xml:space="preserve">Table </w:t>
            </w:r>
            <w:r>
              <w:rPr>
                <w:rFonts w:ascii="Arial" w:eastAsia="SimSun" w:hAnsi="Arial" w:cs="Arial" w:hint="eastAsia"/>
                <w:b/>
                <w:bCs/>
                <w:color w:val="000000"/>
                <w:sz w:val="20"/>
                <w:szCs w:val="20"/>
                <w:lang w:eastAsia="zh-CN"/>
              </w:rPr>
              <w:t>2</w:t>
            </w: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 xml:space="preserve"> Comparisons of baseline characteristics between groups categorized by perceived stress status.</w:t>
            </w:r>
          </w:p>
        </w:tc>
      </w:tr>
      <w:tr w:rsidR="004D63A9" w14:paraId="18B300C9" w14:textId="77777777">
        <w:trPr>
          <w:trHeight w:val="280"/>
        </w:trPr>
        <w:tc>
          <w:tcPr>
            <w:tcW w:w="437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17D8A" w14:textId="77777777" w:rsidR="004D63A9" w:rsidRDefault="004D63A9">
            <w:pPr>
              <w:spacing w:before="0" w:after="0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3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A2068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Total</w:t>
            </w:r>
          </w:p>
        </w:tc>
        <w:tc>
          <w:tcPr>
            <w:tcW w:w="198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9EBCE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PSS&gt;16</w:t>
            </w:r>
          </w:p>
        </w:tc>
        <w:tc>
          <w:tcPr>
            <w:tcW w:w="211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81641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PSS≤16</w:t>
            </w:r>
          </w:p>
        </w:tc>
        <w:tc>
          <w:tcPr>
            <w:tcW w:w="80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23A7BFB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p-value</w:t>
            </w:r>
          </w:p>
        </w:tc>
      </w:tr>
      <w:tr w:rsidR="004D63A9" w14:paraId="2CEDEF5A" w14:textId="77777777">
        <w:trPr>
          <w:trHeight w:val="280"/>
        </w:trPr>
        <w:tc>
          <w:tcPr>
            <w:tcW w:w="43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631E621" w14:textId="77777777" w:rsidR="004D63A9" w:rsidRDefault="004D63A9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35658ED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n=241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29E6D3E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n=59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D1A1A4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n=182</w:t>
            </w:r>
          </w:p>
        </w:tc>
        <w:tc>
          <w:tcPr>
            <w:tcW w:w="80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F32DA50" w14:textId="77777777" w:rsidR="004D63A9" w:rsidRDefault="004D63A9">
            <w:pPr>
              <w:spacing w:before="0" w:after="0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4D63A9" w14:paraId="37B261F4" w14:textId="77777777">
        <w:trPr>
          <w:trHeight w:val="280"/>
        </w:trPr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423B1" w14:textId="77777777" w:rsidR="004D63A9" w:rsidRDefault="006949A1">
            <w:pPr>
              <w:spacing w:before="0" w:after="0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 xml:space="preserve">  Age (years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A0888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62.12(10.47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60AF7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62.05(11.63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FA375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62.14(10.1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EB7EB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0.95</w:t>
            </w:r>
          </w:p>
        </w:tc>
      </w:tr>
      <w:tr w:rsidR="004D63A9" w14:paraId="64854267" w14:textId="77777777">
        <w:trPr>
          <w:trHeight w:val="280"/>
        </w:trPr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48E3A" w14:textId="77777777" w:rsidR="004D63A9" w:rsidRDefault="006949A1">
            <w:pPr>
              <w:spacing w:before="0" w:after="0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 xml:space="preserve">  Body mass index (kg/m</w:t>
            </w:r>
            <w:r>
              <w:rPr>
                <w:rFonts w:ascii="Arial" w:eastAsia="SimSun" w:hAnsi="Arial" w:cs="Arial"/>
                <w:color w:val="000000"/>
                <w:sz w:val="18"/>
                <w:szCs w:val="18"/>
                <w:vertAlign w:val="superscript"/>
                <w:lang w:eastAsia="zh-CN"/>
              </w:rPr>
              <w:t>2</w:t>
            </w: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136F1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24.60(2.95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5764C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24.68(3.36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804AD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24.57(2.8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803C5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0.80</w:t>
            </w:r>
          </w:p>
        </w:tc>
      </w:tr>
      <w:tr w:rsidR="004D63A9" w14:paraId="26D72D36" w14:textId="77777777">
        <w:trPr>
          <w:trHeight w:val="280"/>
        </w:trPr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15F34" w14:textId="77777777" w:rsidR="004D63A9" w:rsidRDefault="006949A1">
            <w:pPr>
              <w:spacing w:before="0" w:after="0"/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 xml:space="preserve">  Gender (male/female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E3C69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190/5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05EEA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41/18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5F786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149/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59238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.043</w:t>
            </w:r>
          </w:p>
        </w:tc>
      </w:tr>
      <w:tr w:rsidR="004D63A9" w14:paraId="40BC0D3B" w14:textId="77777777">
        <w:trPr>
          <w:trHeight w:val="280"/>
        </w:trPr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E334E" w14:textId="77777777" w:rsidR="004D63A9" w:rsidRDefault="006949A1">
            <w:pPr>
              <w:spacing w:before="0" w:after="0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 xml:space="preserve">  CCS/ACS (No./No.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30422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77/164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29385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14/4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2493B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63/1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03633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0.12</w:t>
            </w:r>
          </w:p>
        </w:tc>
      </w:tr>
      <w:tr w:rsidR="004D63A9" w14:paraId="5BB48E39" w14:textId="77777777">
        <w:trPr>
          <w:trHeight w:val="280"/>
        </w:trPr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46DF3" w14:textId="77777777" w:rsidR="004D63A9" w:rsidRDefault="006949A1">
            <w:pPr>
              <w:spacing w:before="0" w:after="0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 xml:space="preserve">  Diabetes (No.(%)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AAAC5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83(34.44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5F07A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20(33.90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758E6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63(34.6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A74ED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0.92</w:t>
            </w:r>
          </w:p>
        </w:tc>
      </w:tr>
      <w:tr w:rsidR="004D63A9" w14:paraId="2D6814EC" w14:textId="77777777">
        <w:trPr>
          <w:trHeight w:val="280"/>
        </w:trPr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110BA" w14:textId="77777777" w:rsidR="004D63A9" w:rsidRDefault="006949A1">
            <w:pPr>
              <w:spacing w:before="0" w:after="0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 xml:space="preserve">  Hypertension (No.(%)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B7840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153(63.49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11070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42(71.19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03C5B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111(60.9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83437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0.16</w:t>
            </w:r>
          </w:p>
        </w:tc>
      </w:tr>
      <w:tr w:rsidR="004D63A9" w14:paraId="64A3394F" w14:textId="77777777">
        <w:trPr>
          <w:trHeight w:val="280"/>
        </w:trPr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76DCA" w14:textId="77777777" w:rsidR="004D63A9" w:rsidRDefault="006949A1">
            <w:pPr>
              <w:spacing w:before="0" w:after="0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 xml:space="preserve"> 3-vessel obstructive CAD (No.(%)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B9FE0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146(60.58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0FE6A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33(55.93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CD829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113(62.0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D8AD1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0.40</w:t>
            </w:r>
          </w:p>
        </w:tc>
      </w:tr>
      <w:tr w:rsidR="004D63A9" w14:paraId="04A7F639" w14:textId="77777777">
        <w:trPr>
          <w:trHeight w:val="280"/>
        </w:trPr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A6D2E" w14:textId="77777777" w:rsidR="004D63A9" w:rsidRDefault="006949A1">
            <w:pPr>
              <w:spacing w:before="0" w:after="0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 xml:space="preserve">  Ejection Fraction (%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B639D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58.38(11.00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95913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58.20(11.22) N=56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AFBFA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58.45(10.96) N=16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189FF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0.88</w:t>
            </w:r>
          </w:p>
        </w:tc>
      </w:tr>
      <w:tr w:rsidR="004D63A9" w14:paraId="387804A8" w14:textId="77777777">
        <w:trPr>
          <w:trHeight w:val="280"/>
        </w:trPr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DA27A" w14:textId="77777777" w:rsidR="004D63A9" w:rsidRDefault="006949A1">
            <w:pPr>
              <w:spacing w:before="0" w:after="0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 xml:space="preserve">Creatinine </w:t>
            </w: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(</w:t>
            </w:r>
            <w:proofErr w:type="spellStart"/>
            <w:r>
              <w:rPr>
                <w:rFonts w:ascii="Calibri" w:eastAsia="SimSun" w:hAnsi="Calibri" w:cs="Calibri"/>
                <w:color w:val="000000"/>
                <w:sz w:val="18"/>
                <w:szCs w:val="18"/>
                <w:lang w:eastAsia="zh-CN"/>
              </w:rPr>
              <w:t>μmol</w:t>
            </w:r>
            <w:proofErr w:type="spellEnd"/>
            <w:r>
              <w:rPr>
                <w:rFonts w:ascii="Calibri" w:eastAsia="SimSun" w:hAnsi="Calibri" w:cs="Calibri"/>
                <w:color w:val="000000"/>
                <w:sz w:val="18"/>
                <w:szCs w:val="18"/>
                <w:lang w:eastAsia="zh-CN"/>
              </w:rPr>
              <w:t>/L</w:t>
            </w: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EFDE2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95.98(25.41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E9F97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96.49(32.94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D518D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95.81(22.5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E6511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0.88</w:t>
            </w:r>
          </w:p>
        </w:tc>
      </w:tr>
      <w:tr w:rsidR="004D63A9" w14:paraId="1C78A1DF" w14:textId="77777777">
        <w:trPr>
          <w:trHeight w:val="280"/>
        </w:trPr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785CF" w14:textId="77777777" w:rsidR="004D63A9" w:rsidRDefault="006949A1">
            <w:pPr>
              <w:spacing w:before="0" w:after="0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 xml:space="preserve">  Creatinine </w:t>
            </w:r>
            <w:proofErr w:type="spellStart"/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Clearance</w:t>
            </w:r>
            <w:r>
              <w:rPr>
                <w:rFonts w:ascii="Arial" w:eastAsia="SimSun" w:hAnsi="Arial" w:cs="Arial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proofErr w:type="spellEnd"/>
            <w:r>
              <w:rPr>
                <w:rFonts w:ascii="Arial" w:eastAsia="SimSun" w:hAnsi="Arial" w:cs="Arial"/>
                <w:color w:val="000000"/>
                <w:sz w:val="18"/>
                <w:szCs w:val="18"/>
                <w:vertAlign w:val="superscript"/>
                <w:lang w:eastAsia="zh-CN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 xml:space="preserve">(ml/min)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53BCE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68.79(22.33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40D00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68.64(26.16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3978E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68.84(21.0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A2BA1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0.96</w:t>
            </w:r>
          </w:p>
        </w:tc>
      </w:tr>
      <w:tr w:rsidR="004D63A9" w14:paraId="580FD30E" w14:textId="77777777">
        <w:trPr>
          <w:trHeight w:val="280"/>
        </w:trPr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6AE71" w14:textId="77777777" w:rsidR="004D63A9" w:rsidRDefault="006949A1">
            <w:pPr>
              <w:spacing w:before="0" w:after="0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 xml:space="preserve">  Total </w:t>
            </w:r>
            <w:proofErr w:type="spellStart"/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Bilirubin</w:t>
            </w:r>
            <w:r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 xml:space="preserve"> (</w:t>
            </w:r>
            <w:proofErr w:type="spellStart"/>
            <w:r>
              <w:rPr>
                <w:rFonts w:ascii="Calibri" w:eastAsia="SimSun" w:hAnsi="Calibri" w:cs="Calibri"/>
                <w:color w:val="000000"/>
                <w:sz w:val="18"/>
                <w:szCs w:val="18"/>
                <w:lang w:eastAsia="zh-CN"/>
              </w:rPr>
              <w:t>μ</w:t>
            </w: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mol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/L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F1B5C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13.08(7.15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9915B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12.78(9.15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A3058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13.18(6.4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D631C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0.13</w:t>
            </w:r>
          </w:p>
        </w:tc>
      </w:tr>
      <w:tr w:rsidR="004D63A9" w14:paraId="7A19FAA6" w14:textId="77777777">
        <w:trPr>
          <w:trHeight w:val="280"/>
        </w:trPr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0AE87" w14:textId="77777777" w:rsidR="004D63A9" w:rsidRDefault="006949A1">
            <w:pPr>
              <w:spacing w:before="0" w:after="0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 xml:space="preserve">   Direct </w:t>
            </w:r>
            <w:proofErr w:type="spellStart"/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Bilirubin</w:t>
            </w:r>
            <w:r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 xml:space="preserve"> (</w:t>
            </w:r>
            <w:proofErr w:type="spellStart"/>
            <w:r>
              <w:rPr>
                <w:rFonts w:ascii="Calibri" w:eastAsia="SimSun" w:hAnsi="Calibri" w:cs="Calibri"/>
                <w:color w:val="000000"/>
                <w:sz w:val="18"/>
                <w:szCs w:val="18"/>
                <w:lang w:eastAsia="zh-CN"/>
              </w:rPr>
              <w:t>μ</w:t>
            </w: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mol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/L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46734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2.76(3.06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820F6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2.81(4.15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56CF0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2.74(2.6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0F87F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.075</w:t>
            </w:r>
          </w:p>
        </w:tc>
      </w:tr>
      <w:tr w:rsidR="004D63A9" w14:paraId="24B52A6C" w14:textId="77777777">
        <w:trPr>
          <w:trHeight w:val="280"/>
        </w:trPr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19C54" w14:textId="77777777" w:rsidR="004D63A9" w:rsidRDefault="006949A1">
            <w:pPr>
              <w:spacing w:before="0" w:after="0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 xml:space="preserve">   </w:t>
            </w:r>
            <w:proofErr w:type="spellStart"/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ALT</w:t>
            </w:r>
            <w:r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  <w:proofErr w:type="spellEnd"/>
            <w:r>
              <w:rPr>
                <w:rFonts w:ascii="Arial" w:eastAsia="SimSun" w:hAnsi="Arial" w:cs="Arial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(U/L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71D41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30.30(27.82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A1F2D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25.75(16.10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AF604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31.78(30.5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CA3CF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0.14</w:t>
            </w:r>
          </w:p>
        </w:tc>
      </w:tr>
      <w:tr w:rsidR="004D63A9" w14:paraId="5D0EBC24" w14:textId="77777777">
        <w:trPr>
          <w:trHeight w:val="280"/>
        </w:trPr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92C34" w14:textId="77777777" w:rsidR="004D63A9" w:rsidRDefault="006949A1">
            <w:pPr>
              <w:spacing w:before="0" w:after="0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 xml:space="preserve">   </w:t>
            </w:r>
            <w:proofErr w:type="spellStart"/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GGT</w:t>
            </w:r>
            <w:r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  <w:proofErr w:type="spellEnd"/>
            <w:r>
              <w:rPr>
                <w:rFonts w:ascii="Arial" w:eastAsia="SimSun" w:hAnsi="Arial" w:cs="Arial" w:hint="eastAsia"/>
                <w:b/>
                <w:bCs/>
                <w:color w:val="000000"/>
                <w:sz w:val="18"/>
                <w:szCs w:val="18"/>
                <w:vertAlign w:val="superscript"/>
                <w:lang w:eastAsia="zh-CN"/>
              </w:rPr>
              <w:t xml:space="preserve"> </w:t>
            </w: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(U/L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19EDC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46.91(46.56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81AD7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43.20(56.21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A776F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48.12(43.0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4A22F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0.17</w:t>
            </w:r>
          </w:p>
        </w:tc>
      </w:tr>
      <w:tr w:rsidR="004D63A9" w14:paraId="1AF40763" w14:textId="77777777">
        <w:trPr>
          <w:trHeight w:val="280"/>
        </w:trPr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48D78" w14:textId="77777777" w:rsidR="004D63A9" w:rsidRDefault="006949A1">
            <w:pPr>
              <w:spacing w:before="0" w:after="0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 xml:space="preserve">   </w:t>
            </w:r>
            <w:proofErr w:type="spellStart"/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ALP</w:t>
            </w:r>
            <w:r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  <w:proofErr w:type="spellEnd"/>
            <w:r>
              <w:rPr>
                <w:rFonts w:ascii="Arial" w:eastAsia="SimSun" w:hAnsi="Arial" w:cs="Arial" w:hint="eastAsia"/>
                <w:b/>
                <w:bCs/>
                <w:color w:val="000000"/>
                <w:sz w:val="18"/>
                <w:szCs w:val="18"/>
                <w:vertAlign w:val="superscript"/>
                <w:lang w:eastAsia="zh-CN"/>
              </w:rPr>
              <w:t xml:space="preserve"> </w:t>
            </w: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(U/L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3E6A5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68.53(22.62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42EAC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67.41(21.29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F3115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68.90(23.0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AE01A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0.71</w:t>
            </w:r>
          </w:p>
        </w:tc>
      </w:tr>
      <w:tr w:rsidR="004D63A9" w14:paraId="3526F52E" w14:textId="77777777">
        <w:trPr>
          <w:trHeight w:val="280"/>
        </w:trPr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C0E73" w14:textId="77777777" w:rsidR="004D63A9" w:rsidRDefault="006949A1">
            <w:pPr>
              <w:spacing w:before="0" w:after="0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 xml:space="preserve">  Cholinesterase </w:t>
            </w: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(U/L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30F12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7771(1469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5EF58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7562(1587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BD995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7840(142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7286F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0.21</w:t>
            </w:r>
          </w:p>
        </w:tc>
      </w:tr>
      <w:tr w:rsidR="004D63A9" w14:paraId="09A07176" w14:textId="77777777">
        <w:trPr>
          <w:trHeight w:val="280"/>
        </w:trPr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8AACC" w14:textId="77777777" w:rsidR="004D63A9" w:rsidRDefault="006949A1">
            <w:pPr>
              <w:spacing w:before="0" w:after="0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 xml:space="preserve">  LDLC (mmol/L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D19B8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2.78(0.83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077DE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2.84(0.80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35931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2.77(0.8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1629A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0.56</w:t>
            </w:r>
          </w:p>
        </w:tc>
      </w:tr>
      <w:tr w:rsidR="004D63A9" w14:paraId="7F6AFCC9" w14:textId="77777777">
        <w:trPr>
          <w:trHeight w:val="280"/>
        </w:trPr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D623A" w14:textId="77777777" w:rsidR="004D63A9" w:rsidRDefault="006949A1">
            <w:pPr>
              <w:spacing w:before="0" w:after="0"/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 xml:space="preserve">  APTT (s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E4B46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38.02(4.47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A8E2D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36.71(4.81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D34B5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38.45(4.2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BCE03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.009</w:t>
            </w:r>
          </w:p>
        </w:tc>
      </w:tr>
      <w:tr w:rsidR="004D63A9" w14:paraId="45AF9A3D" w14:textId="77777777">
        <w:trPr>
          <w:trHeight w:val="280"/>
        </w:trPr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0B7F6" w14:textId="77777777" w:rsidR="004D63A9" w:rsidRDefault="006949A1">
            <w:pPr>
              <w:spacing w:before="0" w:after="0"/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 xml:space="preserve">  APTT≤35.0(s)/ APTT&gt;35.0(s) </w:t>
            </w: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(No./No.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E2577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58/183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042E9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23/36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3C814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35/1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F5C2A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.002</w:t>
            </w:r>
          </w:p>
        </w:tc>
      </w:tr>
      <w:tr w:rsidR="004D63A9" w14:paraId="074FD0A1" w14:textId="77777777">
        <w:trPr>
          <w:trHeight w:val="280"/>
        </w:trPr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CEDF9" w14:textId="77777777" w:rsidR="004D63A9" w:rsidRDefault="006949A1">
            <w:pPr>
              <w:spacing w:before="0" w:after="0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 xml:space="preserve">  PT (s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26529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13.57(0.80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FD1E7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13.53(0.70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45612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13.58(0.8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6D17F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0.64</w:t>
            </w:r>
          </w:p>
        </w:tc>
      </w:tr>
      <w:tr w:rsidR="004D63A9" w14:paraId="0E76C1EF" w14:textId="77777777">
        <w:trPr>
          <w:trHeight w:val="280"/>
        </w:trPr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35BA6" w14:textId="77777777" w:rsidR="004D63A9" w:rsidRDefault="006949A1">
            <w:pPr>
              <w:spacing w:before="0" w:after="0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 xml:space="preserve">  TT (s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FBAC2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16.73(1.58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C7AF1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16.82(1.39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560EC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16.70(1.6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3EA78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0.62</w:t>
            </w:r>
          </w:p>
        </w:tc>
      </w:tr>
      <w:tr w:rsidR="004D63A9" w14:paraId="0F78762A" w14:textId="77777777">
        <w:trPr>
          <w:trHeight w:val="280"/>
        </w:trPr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A941C" w14:textId="77777777" w:rsidR="004D63A9" w:rsidRDefault="006949A1">
            <w:pPr>
              <w:spacing w:before="0" w:after="0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 xml:space="preserve">  Fibrinogen (g/L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0EF68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4.03(1.16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D3EBA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4.22(1.38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C2628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3.97(1.0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0BC66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0.22</w:t>
            </w:r>
          </w:p>
        </w:tc>
      </w:tr>
      <w:tr w:rsidR="004D63A9" w14:paraId="4485BB98" w14:textId="77777777">
        <w:trPr>
          <w:trHeight w:val="280"/>
        </w:trPr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9EC52" w14:textId="77777777" w:rsidR="004D63A9" w:rsidRDefault="006949A1">
            <w:pPr>
              <w:spacing w:before="0" w:after="0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 xml:space="preserve">  D-dimer (</w:t>
            </w:r>
            <w:proofErr w:type="spellStart"/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μg</w:t>
            </w:r>
            <w:proofErr w:type="spellEnd"/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 xml:space="preserve">/L)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BCF11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370(270-610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3B1BE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430(310-780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69574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360(270-54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024F0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.032</w:t>
            </w:r>
          </w:p>
        </w:tc>
      </w:tr>
      <w:tr w:rsidR="004D63A9" w14:paraId="140CD3AB" w14:textId="77777777">
        <w:trPr>
          <w:trHeight w:val="280"/>
        </w:trPr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A8519" w14:textId="77777777" w:rsidR="004D63A9" w:rsidRDefault="006949A1">
            <w:pPr>
              <w:spacing w:before="0" w:after="0"/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 xml:space="preserve">  Perceived stress </w:t>
            </w:r>
            <w:proofErr w:type="spellStart"/>
            <w:r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score</w:t>
            </w:r>
            <w:r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0FC0E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12.05(6.43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2751C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20.64(4.66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38CB6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9.27(4.0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9FE48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&lt;.001</w:t>
            </w:r>
          </w:p>
        </w:tc>
      </w:tr>
      <w:tr w:rsidR="004D63A9" w14:paraId="1E88641F" w14:textId="77777777">
        <w:trPr>
          <w:trHeight w:val="280"/>
        </w:trPr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113D9" w14:textId="77777777" w:rsidR="004D63A9" w:rsidRDefault="006949A1">
            <w:pPr>
              <w:spacing w:before="0" w:after="0"/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 xml:space="preserve">  Depression symptom </w:t>
            </w:r>
            <w:proofErr w:type="spellStart"/>
            <w:r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score</w:t>
            </w:r>
            <w:r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345AC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5.11(4.82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4A928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8.63(6.61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A3CEC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3.97(3.3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FF7F5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&lt;.001</w:t>
            </w:r>
          </w:p>
        </w:tc>
      </w:tr>
      <w:tr w:rsidR="004D63A9" w14:paraId="013C05C6" w14:textId="77777777">
        <w:trPr>
          <w:trHeight w:val="280"/>
        </w:trPr>
        <w:tc>
          <w:tcPr>
            <w:tcW w:w="43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175C550" w14:textId="77777777" w:rsidR="004D63A9" w:rsidRDefault="006949A1">
            <w:pPr>
              <w:spacing w:before="0" w:after="0"/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 xml:space="preserve">  Anxiety symptom </w:t>
            </w:r>
            <w:proofErr w:type="spellStart"/>
            <w:r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score</w:t>
            </w:r>
            <w:r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E1F75EA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3.68(4.26)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7FB628F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7.76(5.51)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200C58A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2.36(2.68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2A724D0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&lt;.001</w:t>
            </w:r>
          </w:p>
        </w:tc>
      </w:tr>
      <w:tr w:rsidR="004D63A9" w14:paraId="478E2A64" w14:textId="77777777">
        <w:trPr>
          <w:trHeight w:val="280"/>
        </w:trPr>
        <w:tc>
          <w:tcPr>
            <w:tcW w:w="107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637F8" w14:textId="77777777" w:rsidR="004D63A9" w:rsidRDefault="006949A1">
            <w:pPr>
              <w:spacing w:before="0" w:after="0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 xml:space="preserve">  Note:  Continuous variables are given as mean(SD) or median(interquartile range). </w:t>
            </w:r>
          </w:p>
        </w:tc>
      </w:tr>
      <w:tr w:rsidR="004D63A9" w14:paraId="121E9E12" w14:textId="77777777">
        <w:trPr>
          <w:trHeight w:val="280"/>
        </w:trPr>
        <w:tc>
          <w:tcPr>
            <w:tcW w:w="107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D291A" w14:textId="77777777" w:rsidR="004D63A9" w:rsidRDefault="006949A1">
            <w:pPr>
              <w:spacing w:before="0" w:after="0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Arial" w:eastAsia="SimSun" w:hAnsi="Arial" w:cs="Arial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: Creatinine clearance is estimated using the Cockcroft-Gault formula.</w:t>
            </w:r>
          </w:p>
        </w:tc>
      </w:tr>
      <w:tr w:rsidR="004D63A9" w14:paraId="6DD01A43" w14:textId="77777777">
        <w:trPr>
          <w:trHeight w:val="280"/>
        </w:trPr>
        <w:tc>
          <w:tcPr>
            <w:tcW w:w="107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2C0ED" w14:textId="77777777" w:rsidR="004D63A9" w:rsidRDefault="006949A1">
            <w:pPr>
              <w:spacing w:before="0" w:after="0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Arial" w:eastAsia="SimSun" w:hAnsi="Arial" w:cs="Arial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: data is presented as mean(SD), however difference between groups is calculated using Wilco</w:t>
            </w: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xon rank-sum test.</w:t>
            </w:r>
          </w:p>
        </w:tc>
      </w:tr>
    </w:tbl>
    <w:p w14:paraId="638C7832" w14:textId="77777777" w:rsidR="004D63A9" w:rsidRDefault="004D63A9">
      <w:pPr>
        <w:rPr>
          <w:rFonts w:eastAsia="SimSun"/>
          <w:lang w:eastAsia="zh-CN"/>
        </w:rPr>
        <w:sectPr w:rsidR="004D63A9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1EEBF9BF" w14:textId="77777777" w:rsidR="004D63A9" w:rsidRDefault="004D63A9"/>
    <w:p w14:paraId="5DD8D739" w14:textId="77777777" w:rsidR="004D63A9" w:rsidRDefault="006949A1">
      <w:pPr>
        <w:pStyle w:val="Heading1"/>
      </w:pPr>
      <w:r>
        <w:t>Supplementary Table</w:t>
      </w:r>
      <w:r>
        <w:rPr>
          <w:rFonts w:eastAsia="SimSun" w:hint="eastAsia"/>
          <w:lang w:eastAsia="zh-CN"/>
        </w:rPr>
        <w:t xml:space="preserve"> 3  (Detailed Table 2)</w:t>
      </w:r>
    </w:p>
    <w:tbl>
      <w:tblPr>
        <w:tblW w:w="10318" w:type="dxa"/>
        <w:tblInd w:w="-188" w:type="dxa"/>
        <w:tblLook w:val="04A0" w:firstRow="1" w:lastRow="0" w:firstColumn="1" w:lastColumn="0" w:noHBand="0" w:noVBand="1"/>
      </w:tblPr>
      <w:tblGrid>
        <w:gridCol w:w="3937"/>
        <w:gridCol w:w="1445"/>
        <w:gridCol w:w="2000"/>
        <w:gridCol w:w="2131"/>
        <w:gridCol w:w="805"/>
      </w:tblGrid>
      <w:tr w:rsidR="004D63A9" w14:paraId="4DDD6DFB" w14:textId="77777777">
        <w:trPr>
          <w:trHeight w:val="680"/>
        </w:trPr>
        <w:tc>
          <w:tcPr>
            <w:tcW w:w="1031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58072" w14:textId="77777777" w:rsidR="004D63A9" w:rsidRDefault="006949A1">
            <w:pPr>
              <w:spacing w:before="0" w:after="0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 w:hint="eastAsia"/>
                <w:b/>
                <w:bCs/>
                <w:color w:val="000000"/>
                <w:sz w:val="20"/>
                <w:szCs w:val="20"/>
                <w:lang w:eastAsia="zh-CN"/>
              </w:rPr>
              <w:t xml:space="preserve">Sup </w:t>
            </w: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 xml:space="preserve">Table </w:t>
            </w:r>
            <w:r>
              <w:rPr>
                <w:rFonts w:ascii="Arial" w:eastAsia="SimSun" w:hAnsi="Arial" w:cs="Arial" w:hint="eastAsia"/>
                <w:b/>
                <w:bCs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 xml:space="preserve"> Comparisons of baseline characteristics between groups categorized by APTT.</w:t>
            </w:r>
          </w:p>
        </w:tc>
      </w:tr>
      <w:tr w:rsidR="004D63A9" w14:paraId="1D3BF30B" w14:textId="77777777">
        <w:trPr>
          <w:trHeight w:val="280"/>
        </w:trPr>
        <w:tc>
          <w:tcPr>
            <w:tcW w:w="393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1047C" w14:textId="77777777" w:rsidR="004D63A9" w:rsidRDefault="004D63A9">
            <w:pPr>
              <w:spacing w:before="0" w:after="0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4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5DBC4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Total</w:t>
            </w:r>
          </w:p>
        </w:tc>
        <w:tc>
          <w:tcPr>
            <w:tcW w:w="20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CDC6C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APTT≤35s</w:t>
            </w:r>
          </w:p>
        </w:tc>
        <w:tc>
          <w:tcPr>
            <w:tcW w:w="213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0FC7D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APTT&gt;35s</w:t>
            </w:r>
          </w:p>
        </w:tc>
        <w:tc>
          <w:tcPr>
            <w:tcW w:w="805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1733EC5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p-value</w:t>
            </w:r>
          </w:p>
        </w:tc>
      </w:tr>
      <w:tr w:rsidR="004D63A9" w14:paraId="40D9970D" w14:textId="77777777">
        <w:trPr>
          <w:trHeight w:val="280"/>
        </w:trPr>
        <w:tc>
          <w:tcPr>
            <w:tcW w:w="393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FE7C0EB" w14:textId="77777777" w:rsidR="004D63A9" w:rsidRDefault="004D63A9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8E0BBA2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n=24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08AFB8A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n=58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EE08DC2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n=183</w:t>
            </w:r>
          </w:p>
        </w:tc>
        <w:tc>
          <w:tcPr>
            <w:tcW w:w="805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37AB4743" w14:textId="77777777" w:rsidR="004D63A9" w:rsidRDefault="004D63A9">
            <w:pPr>
              <w:spacing w:before="0" w:after="0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4D63A9" w14:paraId="3D832235" w14:textId="77777777">
        <w:trPr>
          <w:trHeight w:val="280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4B306" w14:textId="77777777" w:rsidR="004D63A9" w:rsidRDefault="006949A1">
            <w:pPr>
              <w:spacing w:before="0" w:after="0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 xml:space="preserve">  Age (years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4DD32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62.12(10.47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6B649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62.59(12.51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BD04F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61.97(9.77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32C9B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0.73</w:t>
            </w:r>
          </w:p>
        </w:tc>
      </w:tr>
      <w:tr w:rsidR="004D63A9" w14:paraId="234BCB13" w14:textId="77777777">
        <w:trPr>
          <w:trHeight w:val="280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4144F" w14:textId="77777777" w:rsidR="004D63A9" w:rsidRDefault="006949A1">
            <w:pPr>
              <w:spacing w:before="0" w:after="0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 xml:space="preserve">  Body mass index (kg/m</w:t>
            </w:r>
            <w:r>
              <w:rPr>
                <w:rFonts w:ascii="Arial" w:eastAsia="SimSun" w:hAnsi="Arial" w:cs="Arial"/>
                <w:color w:val="000000"/>
                <w:sz w:val="18"/>
                <w:szCs w:val="18"/>
                <w:vertAlign w:val="superscript"/>
                <w:lang w:eastAsia="zh-CN"/>
              </w:rPr>
              <w:t>2</w:t>
            </w: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BF85B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24.60(2.95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3BD36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24.38(3.33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E87B9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24.66(2.83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9AC82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0.52</w:t>
            </w:r>
          </w:p>
        </w:tc>
      </w:tr>
      <w:tr w:rsidR="004D63A9" w14:paraId="6B71368C" w14:textId="77777777">
        <w:trPr>
          <w:trHeight w:val="280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A5532" w14:textId="77777777" w:rsidR="004D63A9" w:rsidRDefault="006949A1">
            <w:pPr>
              <w:spacing w:before="0" w:after="0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 xml:space="preserve">  Gender (male/female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328F7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190/5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788B6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43/1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4870F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147/3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E153B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0.31</w:t>
            </w:r>
          </w:p>
        </w:tc>
      </w:tr>
      <w:tr w:rsidR="004D63A9" w14:paraId="5BECA5C9" w14:textId="77777777">
        <w:trPr>
          <w:trHeight w:val="280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688F4" w14:textId="77777777" w:rsidR="004D63A9" w:rsidRDefault="006949A1">
            <w:pPr>
              <w:spacing w:before="0" w:after="0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 xml:space="preserve">  CCS/ACS (No./No.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0DF5E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77/16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5F430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18/4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5A384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59/12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EBCC6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0.86</w:t>
            </w:r>
          </w:p>
        </w:tc>
      </w:tr>
      <w:tr w:rsidR="004D63A9" w14:paraId="4548B146" w14:textId="77777777">
        <w:trPr>
          <w:trHeight w:val="280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0F028" w14:textId="77777777" w:rsidR="004D63A9" w:rsidRDefault="006949A1">
            <w:pPr>
              <w:spacing w:before="0" w:after="0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 xml:space="preserve">  Diabetes (No.(%)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9EF31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83(34.4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A21A3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23(39.66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94734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60(32.79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D5953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0.34</w:t>
            </w:r>
          </w:p>
        </w:tc>
      </w:tr>
      <w:tr w:rsidR="004D63A9" w14:paraId="0B3C57B9" w14:textId="77777777">
        <w:trPr>
          <w:trHeight w:val="280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5A878" w14:textId="77777777" w:rsidR="004D63A9" w:rsidRDefault="006949A1">
            <w:pPr>
              <w:spacing w:before="0" w:after="0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 xml:space="preserve">  Hypertension (No.(%)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CB580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153(63.49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BA1ED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41(70.69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FE44D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112(61.20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64AB1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0.19</w:t>
            </w:r>
          </w:p>
        </w:tc>
      </w:tr>
      <w:tr w:rsidR="004D63A9" w14:paraId="06E52D28" w14:textId="77777777">
        <w:trPr>
          <w:trHeight w:val="280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E0B95" w14:textId="77777777" w:rsidR="004D63A9" w:rsidRDefault="006949A1">
            <w:pPr>
              <w:spacing w:before="0" w:after="0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 xml:space="preserve">  3-vessel obstructive CAD (No.(%)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F0F85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146(60.58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34A96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37(63.79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16490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109(59.56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BBCC2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0.57</w:t>
            </w:r>
          </w:p>
        </w:tc>
      </w:tr>
      <w:tr w:rsidR="004D63A9" w14:paraId="40F88124" w14:textId="77777777">
        <w:trPr>
          <w:trHeight w:val="280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2005F" w14:textId="77777777" w:rsidR="004D63A9" w:rsidRDefault="006949A1">
            <w:pPr>
              <w:spacing w:before="0" w:after="0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 xml:space="preserve">  Ejection Fraction (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4EFC3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58.38(11.00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EEEF8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60.00(11.22) N=5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285D8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57.88(10.91) N=16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5A2EF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0.22</w:t>
            </w:r>
          </w:p>
        </w:tc>
      </w:tr>
      <w:tr w:rsidR="004D63A9" w14:paraId="3B64D597" w14:textId="77777777">
        <w:trPr>
          <w:trHeight w:val="280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F2583" w14:textId="77777777" w:rsidR="004D63A9" w:rsidRDefault="006949A1">
            <w:pPr>
              <w:spacing w:before="0" w:after="0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 xml:space="preserve">Creatinine </w:t>
            </w: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(</w:t>
            </w:r>
            <w:proofErr w:type="spellStart"/>
            <w:r>
              <w:rPr>
                <w:rFonts w:ascii="Calibri" w:eastAsia="SimSun" w:hAnsi="Calibri" w:cs="Calibri"/>
                <w:color w:val="000000"/>
                <w:sz w:val="18"/>
                <w:szCs w:val="18"/>
                <w:lang w:eastAsia="zh-CN"/>
              </w:rPr>
              <w:t>μmol</w:t>
            </w:r>
            <w:proofErr w:type="spellEnd"/>
            <w:r>
              <w:rPr>
                <w:rFonts w:ascii="Calibri" w:eastAsia="SimSun" w:hAnsi="Calibri" w:cs="Calibri"/>
                <w:color w:val="000000"/>
                <w:sz w:val="18"/>
                <w:szCs w:val="18"/>
                <w:lang w:eastAsia="zh-CN"/>
              </w:rPr>
              <w:t>/L</w:t>
            </w: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EC77D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95.98(25.41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7E963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94,58(28.53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17925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96.42(24.40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155CA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0.63</w:t>
            </w:r>
          </w:p>
        </w:tc>
      </w:tr>
      <w:tr w:rsidR="004D63A9" w14:paraId="016205AC" w14:textId="77777777">
        <w:trPr>
          <w:trHeight w:val="280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2C5F8" w14:textId="77777777" w:rsidR="004D63A9" w:rsidRDefault="006949A1">
            <w:pPr>
              <w:spacing w:before="0" w:after="0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 xml:space="preserve">  Creatinine </w:t>
            </w:r>
            <w:proofErr w:type="spellStart"/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Clearance</w:t>
            </w:r>
            <w:r>
              <w:rPr>
                <w:rFonts w:ascii="Arial" w:eastAsia="SimSun" w:hAnsi="Arial" w:cs="Arial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proofErr w:type="spellEnd"/>
            <w:r>
              <w:rPr>
                <w:rFonts w:ascii="Arial" w:eastAsia="SimSun" w:hAnsi="Arial" w:cs="Arial"/>
                <w:color w:val="000000"/>
                <w:sz w:val="18"/>
                <w:szCs w:val="18"/>
                <w:vertAlign w:val="superscript"/>
                <w:lang w:eastAsia="zh-CN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 xml:space="preserve">(ml/min) 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172D7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68.79(22.33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F8156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68.25(25.21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1BB47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68.96(21.41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A5029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0.83</w:t>
            </w:r>
          </w:p>
        </w:tc>
      </w:tr>
      <w:tr w:rsidR="004D63A9" w14:paraId="0D7944C9" w14:textId="77777777">
        <w:trPr>
          <w:trHeight w:val="280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04F15" w14:textId="77777777" w:rsidR="004D63A9" w:rsidRDefault="006949A1">
            <w:pPr>
              <w:spacing w:before="0" w:after="0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 xml:space="preserve">  Total </w:t>
            </w:r>
            <w:proofErr w:type="spellStart"/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Bilirubin</w:t>
            </w:r>
            <w:r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 xml:space="preserve"> (</w:t>
            </w:r>
            <w:proofErr w:type="spellStart"/>
            <w:r>
              <w:rPr>
                <w:rFonts w:ascii="Calibri" w:eastAsia="SimSun" w:hAnsi="Calibri" w:cs="Calibri"/>
                <w:color w:val="000000"/>
                <w:sz w:val="18"/>
                <w:szCs w:val="18"/>
                <w:lang w:eastAsia="zh-CN"/>
              </w:rPr>
              <w:t>μ</w:t>
            </w: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mol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/L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6A9ED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13.08(7.15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1D183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12.26(8.82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F59AB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13.34(6.54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FCF1C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.074</w:t>
            </w:r>
          </w:p>
        </w:tc>
      </w:tr>
      <w:tr w:rsidR="004D63A9" w14:paraId="5A78D670" w14:textId="77777777">
        <w:trPr>
          <w:trHeight w:val="280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07DCF" w14:textId="77777777" w:rsidR="004D63A9" w:rsidRDefault="006949A1">
            <w:pPr>
              <w:spacing w:before="0" w:after="0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 xml:space="preserve">   Direct </w:t>
            </w:r>
            <w:proofErr w:type="spellStart"/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Bilirubin</w:t>
            </w:r>
            <w:r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 xml:space="preserve"> (</w:t>
            </w:r>
            <w:proofErr w:type="spellStart"/>
            <w:r>
              <w:rPr>
                <w:rFonts w:ascii="Calibri" w:eastAsia="SimSun" w:hAnsi="Calibri" w:cs="Calibri"/>
                <w:color w:val="000000"/>
                <w:sz w:val="18"/>
                <w:szCs w:val="18"/>
                <w:lang w:eastAsia="zh-CN"/>
              </w:rPr>
              <w:t>μ</w:t>
            </w: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mol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/L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716D0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2.76(3.06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2EE45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2.85(4.29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BCAF3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2.73(2.57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585BF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0.14</w:t>
            </w:r>
          </w:p>
        </w:tc>
      </w:tr>
      <w:tr w:rsidR="004D63A9" w14:paraId="4C4C00D4" w14:textId="77777777">
        <w:trPr>
          <w:trHeight w:val="280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76FA9" w14:textId="77777777" w:rsidR="004D63A9" w:rsidRDefault="006949A1">
            <w:pPr>
              <w:spacing w:before="0" w:after="0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 xml:space="preserve">   </w:t>
            </w:r>
            <w:proofErr w:type="spellStart"/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ALT</w:t>
            </w:r>
            <w:r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  <w:proofErr w:type="spellEnd"/>
            <w:r>
              <w:rPr>
                <w:rFonts w:ascii="Arial" w:eastAsia="SimSun" w:hAnsi="Arial" w:cs="Arial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(U/L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39297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30.30(27.82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B8FC8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25.76(16.93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7DF33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31.74(30.38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A5E9A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.070</w:t>
            </w:r>
          </w:p>
        </w:tc>
      </w:tr>
      <w:tr w:rsidR="004D63A9" w14:paraId="3F3F5FCC" w14:textId="77777777">
        <w:trPr>
          <w:trHeight w:val="280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8986A" w14:textId="77777777" w:rsidR="004D63A9" w:rsidRDefault="006949A1">
            <w:pPr>
              <w:spacing w:before="0" w:after="0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 xml:space="preserve">   </w:t>
            </w:r>
            <w:proofErr w:type="spellStart"/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GGT</w:t>
            </w:r>
            <w:r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  <w:proofErr w:type="spellEnd"/>
            <w:r>
              <w:rPr>
                <w:rFonts w:ascii="Arial" w:eastAsia="SimSun" w:hAnsi="Arial" w:cs="Arial" w:hint="eastAsia"/>
                <w:b/>
                <w:bCs/>
                <w:color w:val="000000"/>
                <w:sz w:val="18"/>
                <w:szCs w:val="18"/>
                <w:vertAlign w:val="superscript"/>
                <w:lang w:eastAsia="zh-CN"/>
              </w:rPr>
              <w:t xml:space="preserve"> </w:t>
            </w: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(U/L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BD45B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46.91(46.56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E633A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52.60(64.02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17C71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45.09(39.43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FC2C2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0.89</w:t>
            </w:r>
          </w:p>
        </w:tc>
      </w:tr>
      <w:tr w:rsidR="004D63A9" w14:paraId="42C62920" w14:textId="77777777">
        <w:trPr>
          <w:trHeight w:val="280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AEE58" w14:textId="77777777" w:rsidR="004D63A9" w:rsidRDefault="006949A1">
            <w:pPr>
              <w:spacing w:before="0" w:after="0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 xml:space="preserve">   </w:t>
            </w:r>
            <w:proofErr w:type="spellStart"/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ALP</w:t>
            </w:r>
            <w:r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  <w:proofErr w:type="spellEnd"/>
            <w:r>
              <w:rPr>
                <w:rFonts w:ascii="Arial" w:eastAsia="SimSun" w:hAnsi="Arial" w:cs="Arial" w:hint="eastAsia"/>
                <w:b/>
                <w:bCs/>
                <w:color w:val="000000"/>
                <w:sz w:val="18"/>
                <w:szCs w:val="18"/>
                <w:vertAlign w:val="superscript"/>
                <w:lang w:eastAsia="zh-CN"/>
              </w:rPr>
              <w:t xml:space="preserve"> </w:t>
            </w: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(U/L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6B2FC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68.53(22.62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D41B2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71.07(23.43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DFC78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67.72(22.36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B40EA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0.31</w:t>
            </w:r>
          </w:p>
        </w:tc>
      </w:tr>
      <w:tr w:rsidR="004D63A9" w14:paraId="53DD43E2" w14:textId="77777777">
        <w:trPr>
          <w:trHeight w:val="280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47B7A" w14:textId="77777777" w:rsidR="004D63A9" w:rsidRDefault="006949A1">
            <w:pPr>
              <w:spacing w:before="0" w:after="0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 xml:space="preserve">  Cholinesterase </w:t>
            </w: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(U/L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1E2C4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7771(1469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5652D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8038(1571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73F5E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7686(1429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6F90C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  <w:lang w:eastAsia="zh-CN"/>
              </w:rPr>
              <w:t>0.11</w:t>
            </w:r>
          </w:p>
        </w:tc>
      </w:tr>
      <w:tr w:rsidR="004D63A9" w14:paraId="69D339FB" w14:textId="77777777">
        <w:trPr>
          <w:trHeight w:val="280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21F1F" w14:textId="77777777" w:rsidR="004D63A9" w:rsidRDefault="006949A1">
            <w:pPr>
              <w:spacing w:before="0" w:after="0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 xml:space="preserve">  LDLC (mmol/L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0E94A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2.78(0.83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28D7A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2.93(0.79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A7A1A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2.74(0.84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B3027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0.13</w:t>
            </w:r>
          </w:p>
        </w:tc>
      </w:tr>
      <w:tr w:rsidR="004D63A9" w14:paraId="72736EC5" w14:textId="77777777">
        <w:trPr>
          <w:trHeight w:val="280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44F16" w14:textId="77777777" w:rsidR="004D63A9" w:rsidRDefault="006949A1">
            <w:pPr>
              <w:spacing w:before="0" w:after="0"/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 xml:space="preserve">  APTT (s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AF755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38.02(4.47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F206B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32.92(1.79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B669D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39.64(3.79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C624A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&lt;.001</w:t>
            </w:r>
          </w:p>
        </w:tc>
      </w:tr>
      <w:tr w:rsidR="004D63A9" w14:paraId="6953C211" w14:textId="77777777">
        <w:trPr>
          <w:trHeight w:val="280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D7D1E" w14:textId="77777777" w:rsidR="004D63A9" w:rsidRDefault="006949A1">
            <w:pPr>
              <w:spacing w:before="0" w:after="0"/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 xml:space="preserve">  PT (s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5C3FC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13.57(0.80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C7D75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13.30(0.60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59BFD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13.66(0.83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E125F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.003</w:t>
            </w:r>
          </w:p>
        </w:tc>
      </w:tr>
      <w:tr w:rsidR="004D63A9" w14:paraId="145B51BF" w14:textId="77777777">
        <w:trPr>
          <w:trHeight w:val="280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8F43F" w14:textId="77777777" w:rsidR="004D63A9" w:rsidRDefault="006949A1">
            <w:pPr>
              <w:spacing w:before="0" w:after="0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 xml:space="preserve">  TT (s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EE836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16.73(1.58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F127E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16.61(0.94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5526E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16.77(1.74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80A98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0.36</w:t>
            </w:r>
          </w:p>
        </w:tc>
      </w:tr>
      <w:tr w:rsidR="004D63A9" w14:paraId="0C966FA8" w14:textId="77777777">
        <w:trPr>
          <w:trHeight w:val="280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BCEDA" w14:textId="77777777" w:rsidR="004D63A9" w:rsidRDefault="006949A1">
            <w:pPr>
              <w:spacing w:before="0" w:after="0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 xml:space="preserve">  Fibrinogen (g/L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B3917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4.03(1.16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A1486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3.89(0.91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24B8B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4.08(1.22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8FEDF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0.21</w:t>
            </w:r>
          </w:p>
        </w:tc>
      </w:tr>
      <w:tr w:rsidR="004D63A9" w14:paraId="4A9E3BE6" w14:textId="77777777">
        <w:trPr>
          <w:trHeight w:val="280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62DD1" w14:textId="77777777" w:rsidR="004D63A9" w:rsidRDefault="006949A1">
            <w:pPr>
              <w:spacing w:before="0" w:after="0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 xml:space="preserve">  D-dimer (</w:t>
            </w:r>
            <w:proofErr w:type="spellStart"/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μg</w:t>
            </w:r>
            <w:proofErr w:type="spellEnd"/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 xml:space="preserve">/L) 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85DBA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370(270-610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08842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385(270-645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814BB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370(270-610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03216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0.86</w:t>
            </w:r>
          </w:p>
        </w:tc>
      </w:tr>
      <w:tr w:rsidR="004D63A9" w14:paraId="44CC0EBE" w14:textId="77777777">
        <w:trPr>
          <w:trHeight w:val="340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CD274" w14:textId="77777777" w:rsidR="004D63A9" w:rsidRDefault="006949A1">
            <w:pPr>
              <w:spacing w:before="0" w:after="0"/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 xml:space="preserve">  Perceived stress </w:t>
            </w:r>
            <w:proofErr w:type="spellStart"/>
            <w:r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score</w:t>
            </w:r>
            <w:r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27531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12.05(6.43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6DCD3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14.67(7.69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26697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11.22(5.75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683D3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.003</w:t>
            </w:r>
          </w:p>
        </w:tc>
      </w:tr>
      <w:tr w:rsidR="004D63A9" w14:paraId="55FD6A01" w14:textId="77777777">
        <w:trPr>
          <w:trHeight w:val="280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E67BD" w14:textId="77777777" w:rsidR="004D63A9" w:rsidRDefault="006949A1">
            <w:pPr>
              <w:spacing w:before="0" w:after="0"/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 xml:space="preserve">  PSS-10 score &gt;16 / ≤16</w:t>
            </w: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 xml:space="preserve"> (No./No.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E99E6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59/18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2D709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23/3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03CE1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36/14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C3797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.002</w:t>
            </w:r>
          </w:p>
        </w:tc>
      </w:tr>
      <w:tr w:rsidR="004D63A9" w14:paraId="01555EBD" w14:textId="77777777">
        <w:trPr>
          <w:trHeight w:val="280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89382" w14:textId="77777777" w:rsidR="004D63A9" w:rsidRDefault="006949A1">
            <w:pPr>
              <w:spacing w:before="0" w:after="0"/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 xml:space="preserve">  Depression symptom </w:t>
            </w:r>
            <w:proofErr w:type="spellStart"/>
            <w:r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score</w:t>
            </w:r>
            <w:r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FD8B1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5.11(4.82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8B885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6.71(6.11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BA554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4.60(4.23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24748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.012</w:t>
            </w:r>
          </w:p>
        </w:tc>
      </w:tr>
      <w:tr w:rsidR="004D63A9" w14:paraId="39DA1CA8" w14:textId="77777777">
        <w:trPr>
          <w:trHeight w:val="280"/>
        </w:trPr>
        <w:tc>
          <w:tcPr>
            <w:tcW w:w="393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3203A5F" w14:textId="77777777" w:rsidR="004D63A9" w:rsidRDefault="006949A1">
            <w:pPr>
              <w:spacing w:before="0" w:after="0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 xml:space="preserve">  Anxiety symptom </w:t>
            </w:r>
            <w:proofErr w:type="spellStart"/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score</w:t>
            </w:r>
            <w:r>
              <w:rPr>
                <w:rFonts w:ascii="Arial" w:eastAsia="SimSun" w:hAnsi="Arial" w:cs="Arial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66C33D1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3.68(4.26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00CAE0B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4.52(5.32)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17DC306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3.42(3.85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0AF8DA8" w14:textId="77777777" w:rsidR="004D63A9" w:rsidRDefault="006949A1">
            <w:pPr>
              <w:spacing w:before="0" w:after="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0.29</w:t>
            </w:r>
          </w:p>
        </w:tc>
      </w:tr>
      <w:tr w:rsidR="004D63A9" w14:paraId="7072ED59" w14:textId="77777777">
        <w:trPr>
          <w:trHeight w:val="280"/>
        </w:trPr>
        <w:tc>
          <w:tcPr>
            <w:tcW w:w="1031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A1C77" w14:textId="77777777" w:rsidR="004D63A9" w:rsidRDefault="006949A1">
            <w:pPr>
              <w:spacing w:before="0" w:after="0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 xml:space="preserve">  Note:  Continuous variables are given as mean(SD) or median(interquartile range). </w:t>
            </w:r>
          </w:p>
        </w:tc>
      </w:tr>
      <w:tr w:rsidR="004D63A9" w14:paraId="534CA546" w14:textId="77777777">
        <w:trPr>
          <w:trHeight w:val="280"/>
        </w:trPr>
        <w:tc>
          <w:tcPr>
            <w:tcW w:w="1031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873BC" w14:textId="77777777" w:rsidR="004D63A9" w:rsidRDefault="006949A1">
            <w:pPr>
              <w:spacing w:before="0" w:after="0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Arial" w:eastAsia="SimSun" w:hAnsi="Arial" w:cs="Arial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: Creatinine clearance is estimated using the Cockcroft-Gault formula.</w:t>
            </w:r>
          </w:p>
        </w:tc>
      </w:tr>
      <w:tr w:rsidR="004D63A9" w14:paraId="025D6687" w14:textId="77777777">
        <w:trPr>
          <w:trHeight w:val="280"/>
        </w:trPr>
        <w:tc>
          <w:tcPr>
            <w:tcW w:w="1031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D4E30" w14:textId="77777777" w:rsidR="004D63A9" w:rsidRDefault="006949A1">
            <w:pPr>
              <w:spacing w:before="0" w:after="0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Arial" w:eastAsia="SimSun" w:hAnsi="Arial" w:cs="Arial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: data is presented as mean(SD), however difference between groups is calculated using Wilco</w:t>
            </w: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xon rank-sum test.</w:t>
            </w:r>
          </w:p>
        </w:tc>
      </w:tr>
    </w:tbl>
    <w:p w14:paraId="5432E969" w14:textId="77777777" w:rsidR="004D63A9" w:rsidRDefault="004D63A9"/>
    <w:p w14:paraId="40314CF8" w14:textId="77777777" w:rsidR="004D63A9" w:rsidRDefault="006949A1">
      <w:r>
        <w:br w:type="page"/>
      </w:r>
    </w:p>
    <w:p w14:paraId="3E629F2F" w14:textId="77777777" w:rsidR="004D63A9" w:rsidRDefault="006949A1">
      <w:pPr>
        <w:pStyle w:val="Heading1"/>
      </w:pPr>
      <w:r>
        <w:lastRenderedPageBreak/>
        <w:t xml:space="preserve">Supplementary </w:t>
      </w:r>
      <w:r>
        <w:rPr>
          <w:rFonts w:eastAsia="SimSun" w:hint="eastAsia"/>
          <w:lang w:eastAsia="zh-CN"/>
        </w:rPr>
        <w:t>Figure 1</w:t>
      </w:r>
    </w:p>
    <w:p w14:paraId="6881A6CA" w14:textId="77777777" w:rsidR="004D63A9" w:rsidRDefault="006949A1">
      <w:pPr>
        <w:spacing w:before="240"/>
        <w:rPr>
          <w:rFonts w:eastAsia="SimSun"/>
          <w:b/>
          <w:bCs/>
          <w:lang w:eastAsia="zh-CN"/>
        </w:rPr>
      </w:pPr>
      <w:r>
        <w:rPr>
          <w:rFonts w:eastAsia="SimSun"/>
          <w:b/>
          <w:bCs/>
          <w:noProof/>
          <w:lang w:eastAsia="zh-CN"/>
        </w:rPr>
        <w:drawing>
          <wp:inline distT="0" distB="0" distL="114300" distR="114300" wp14:anchorId="21C262AE" wp14:editId="3950743E">
            <wp:extent cx="6204585" cy="2720975"/>
            <wp:effectExtent l="0" t="0" r="13335" b="6985"/>
            <wp:docPr id="2" name="图片 2" descr="PS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PSS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204585" cy="272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E86F9E" w14:textId="77777777" w:rsidR="004D63A9" w:rsidRDefault="006949A1">
      <w:pPr>
        <w:rPr>
          <w:rFonts w:eastAsia="SimSun"/>
          <w:b/>
          <w:bCs/>
          <w:lang w:eastAsia="zh-CN"/>
        </w:rPr>
      </w:pPr>
      <w:r>
        <w:rPr>
          <w:rFonts w:eastAsia="DengXian" w:cs="Times New Roman"/>
          <w:b/>
          <w:bCs/>
          <w:kern w:val="2"/>
          <w:szCs w:val="24"/>
          <w:lang w:eastAsia="zh-CN"/>
        </w:rPr>
        <w:t xml:space="preserve">Sup </w:t>
      </w:r>
      <w:r>
        <w:rPr>
          <w:rFonts w:eastAsia="DengXian" w:cs="Times New Roman"/>
          <w:b/>
          <w:bCs/>
          <w:kern w:val="2"/>
          <w:szCs w:val="24"/>
          <w:lang w:eastAsia="zh-CN"/>
        </w:rPr>
        <w:t>Figure 1</w:t>
      </w:r>
      <w:r>
        <w:rPr>
          <w:rFonts w:eastAsia="DengXian" w:cs="Times New Roman"/>
          <w:b/>
          <w:bCs/>
          <w:kern w:val="2"/>
          <w:szCs w:val="24"/>
          <w:lang w:eastAsia="zh-CN"/>
        </w:rPr>
        <w:t xml:space="preserve"> </w:t>
      </w:r>
      <w:r>
        <w:rPr>
          <w:rFonts w:eastAsia="DengXian" w:cs="Times New Roman"/>
          <w:kern w:val="2"/>
          <w:szCs w:val="24"/>
          <w:lang w:eastAsia="zh-CN"/>
        </w:rPr>
        <w:t xml:space="preserve"> </w:t>
      </w:r>
      <w:r>
        <w:rPr>
          <w:rFonts w:eastAsia="DengXian" w:cs="Times New Roman"/>
          <w:b/>
          <w:bCs/>
          <w:kern w:val="2"/>
          <w:szCs w:val="24"/>
          <w:lang w:eastAsia="zh-CN"/>
        </w:rPr>
        <w:t xml:space="preserve">Kaplan-Meier </w:t>
      </w:r>
      <w:r>
        <w:rPr>
          <w:rFonts w:eastAsia="DengXian" w:cs="Times New Roman"/>
          <w:b/>
          <w:bCs/>
          <w:kern w:val="2"/>
          <w:szCs w:val="24"/>
          <w:lang w:eastAsia="zh-CN"/>
        </w:rPr>
        <w:t xml:space="preserve">plots for </w:t>
      </w:r>
      <w:r>
        <w:rPr>
          <w:rFonts w:eastAsia="DengXian" w:cs="Times New Roman" w:hint="eastAsia"/>
          <w:b/>
          <w:bCs/>
          <w:kern w:val="2"/>
          <w:szCs w:val="24"/>
          <w:lang w:eastAsia="zh-CN"/>
        </w:rPr>
        <w:t xml:space="preserve">different </w:t>
      </w:r>
      <w:r>
        <w:rPr>
          <w:rFonts w:eastAsia="DengXian" w:cs="Times New Roman"/>
          <w:b/>
          <w:bCs/>
          <w:kern w:val="2"/>
          <w:szCs w:val="24"/>
          <w:lang w:eastAsia="zh-CN"/>
        </w:rPr>
        <w:t xml:space="preserve">perceived stress status (PSS-10≤16/ PSS-10&gt;16) on (a) major adverse cardiovascular events and (b) composite outcomes. </w:t>
      </w:r>
      <w:r>
        <w:rPr>
          <w:rFonts w:eastAsia="SimSun"/>
          <w:b/>
          <w:bCs/>
          <w:lang w:eastAsia="zh-CN"/>
        </w:rPr>
        <w:br w:type="page"/>
      </w:r>
    </w:p>
    <w:p w14:paraId="000EF13F" w14:textId="77777777" w:rsidR="004D63A9" w:rsidRDefault="006949A1">
      <w:pPr>
        <w:pStyle w:val="Heading1"/>
      </w:pPr>
      <w:r>
        <w:lastRenderedPageBreak/>
        <w:t xml:space="preserve">Supplementary </w:t>
      </w:r>
      <w:r>
        <w:rPr>
          <w:rFonts w:eastAsia="SimSun" w:hint="eastAsia"/>
          <w:lang w:eastAsia="zh-CN"/>
        </w:rPr>
        <w:t>Figure 2</w:t>
      </w:r>
    </w:p>
    <w:p w14:paraId="5849A021" w14:textId="77777777" w:rsidR="004D63A9" w:rsidRDefault="006949A1">
      <w:pPr>
        <w:spacing w:before="240"/>
        <w:rPr>
          <w:rFonts w:eastAsia="SimSun"/>
          <w:b/>
          <w:bCs/>
          <w:lang w:eastAsia="zh-CN"/>
        </w:rPr>
      </w:pPr>
      <w:r>
        <w:rPr>
          <w:rFonts w:eastAsia="SimSun"/>
          <w:b/>
          <w:bCs/>
          <w:noProof/>
          <w:lang w:eastAsia="zh-CN"/>
        </w:rPr>
        <w:drawing>
          <wp:inline distT="0" distB="0" distL="114300" distR="114300" wp14:anchorId="5E884FDB" wp14:editId="2E6C5C87">
            <wp:extent cx="6205220" cy="2640330"/>
            <wp:effectExtent l="0" t="0" r="12700" b="11430"/>
            <wp:docPr id="3" name="图片 3" descr="APT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APTT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205220" cy="2640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90EC35" w14:textId="77777777" w:rsidR="004D63A9" w:rsidRDefault="006949A1">
      <w:pPr>
        <w:spacing w:before="240"/>
        <w:rPr>
          <w:rFonts w:eastAsia="SimSun"/>
          <w:b/>
          <w:bCs/>
          <w:lang w:eastAsia="zh-CN"/>
        </w:rPr>
      </w:pPr>
      <w:r>
        <w:rPr>
          <w:rFonts w:eastAsia="DengXian" w:cs="Times New Roman"/>
          <w:b/>
          <w:bCs/>
          <w:kern w:val="2"/>
          <w:szCs w:val="24"/>
          <w:lang w:eastAsia="zh-CN"/>
        </w:rPr>
        <w:t xml:space="preserve">Sup </w:t>
      </w:r>
      <w:r>
        <w:rPr>
          <w:rFonts w:eastAsia="DengXian" w:cs="Times New Roman"/>
          <w:b/>
          <w:bCs/>
          <w:kern w:val="2"/>
          <w:szCs w:val="24"/>
          <w:lang w:eastAsia="zh-CN"/>
        </w:rPr>
        <w:t xml:space="preserve">Figure </w:t>
      </w:r>
      <w:r>
        <w:rPr>
          <w:rFonts w:eastAsia="DengXian" w:cs="Times New Roman" w:hint="eastAsia"/>
          <w:b/>
          <w:bCs/>
          <w:kern w:val="2"/>
          <w:szCs w:val="24"/>
          <w:lang w:eastAsia="zh-CN"/>
        </w:rPr>
        <w:t>2</w:t>
      </w:r>
      <w:r>
        <w:rPr>
          <w:rFonts w:eastAsia="DengXian" w:cs="Times New Roman"/>
          <w:b/>
          <w:bCs/>
          <w:kern w:val="2"/>
          <w:szCs w:val="24"/>
          <w:lang w:eastAsia="zh-CN"/>
        </w:rPr>
        <w:t xml:space="preserve"> </w:t>
      </w:r>
      <w:r>
        <w:rPr>
          <w:rFonts w:eastAsia="DengXian" w:cs="Times New Roman"/>
          <w:kern w:val="2"/>
          <w:szCs w:val="24"/>
          <w:lang w:eastAsia="zh-CN"/>
        </w:rPr>
        <w:t xml:space="preserve"> </w:t>
      </w:r>
      <w:r>
        <w:rPr>
          <w:rFonts w:eastAsia="DengXian" w:cs="Times New Roman"/>
          <w:b/>
          <w:bCs/>
          <w:kern w:val="2"/>
          <w:szCs w:val="24"/>
          <w:lang w:eastAsia="zh-CN"/>
        </w:rPr>
        <w:t xml:space="preserve">Kaplan-Meier </w:t>
      </w:r>
      <w:r>
        <w:rPr>
          <w:rFonts w:eastAsia="DengXian" w:cs="Times New Roman"/>
          <w:b/>
          <w:bCs/>
          <w:kern w:val="2"/>
          <w:szCs w:val="24"/>
          <w:lang w:eastAsia="zh-CN"/>
        </w:rPr>
        <w:t xml:space="preserve">plots for </w:t>
      </w:r>
      <w:r>
        <w:rPr>
          <w:rFonts w:eastAsia="DengXian" w:cs="Times New Roman" w:hint="eastAsia"/>
          <w:b/>
          <w:bCs/>
          <w:kern w:val="2"/>
          <w:szCs w:val="24"/>
          <w:lang w:eastAsia="zh-CN"/>
        </w:rPr>
        <w:t>different APTT</w:t>
      </w:r>
      <w:r>
        <w:rPr>
          <w:rFonts w:eastAsia="DengXian" w:cs="Times New Roman"/>
          <w:b/>
          <w:bCs/>
          <w:kern w:val="2"/>
          <w:szCs w:val="24"/>
          <w:lang w:eastAsia="zh-CN"/>
        </w:rPr>
        <w:t xml:space="preserve"> status (</w:t>
      </w:r>
      <w:r>
        <w:rPr>
          <w:rFonts w:eastAsia="DengXian" w:cs="Times New Roman" w:hint="eastAsia"/>
          <w:b/>
          <w:bCs/>
          <w:kern w:val="2"/>
          <w:szCs w:val="24"/>
          <w:lang w:eastAsia="zh-CN"/>
        </w:rPr>
        <w:t>APTT</w:t>
      </w:r>
      <w:r>
        <w:rPr>
          <w:rFonts w:eastAsia="DengXian" w:cs="Times New Roman"/>
          <w:b/>
          <w:bCs/>
          <w:kern w:val="2"/>
          <w:szCs w:val="24"/>
          <w:lang w:eastAsia="zh-CN"/>
        </w:rPr>
        <w:t>≤</w:t>
      </w:r>
      <w:r>
        <w:rPr>
          <w:rFonts w:eastAsia="DengXian" w:cs="Times New Roman" w:hint="eastAsia"/>
          <w:b/>
          <w:bCs/>
          <w:kern w:val="2"/>
          <w:szCs w:val="24"/>
          <w:lang w:eastAsia="zh-CN"/>
        </w:rPr>
        <w:t>35.0</w:t>
      </w:r>
      <w:r>
        <w:rPr>
          <w:rFonts w:eastAsia="DengXian" w:cs="Times New Roman"/>
          <w:b/>
          <w:bCs/>
          <w:kern w:val="2"/>
          <w:szCs w:val="24"/>
          <w:lang w:eastAsia="zh-CN"/>
        </w:rPr>
        <w:t>/ PSS-10&gt;</w:t>
      </w:r>
      <w:r>
        <w:rPr>
          <w:rFonts w:eastAsia="DengXian" w:cs="Times New Roman" w:hint="eastAsia"/>
          <w:b/>
          <w:bCs/>
          <w:kern w:val="2"/>
          <w:szCs w:val="24"/>
          <w:lang w:eastAsia="zh-CN"/>
        </w:rPr>
        <w:t>35.0</w:t>
      </w:r>
      <w:r>
        <w:rPr>
          <w:rFonts w:eastAsia="DengXian" w:cs="Times New Roman"/>
          <w:b/>
          <w:bCs/>
          <w:kern w:val="2"/>
          <w:szCs w:val="24"/>
          <w:lang w:eastAsia="zh-CN"/>
        </w:rPr>
        <w:t>) on (a) major adverse cardio</w:t>
      </w:r>
      <w:r>
        <w:rPr>
          <w:rFonts w:eastAsia="DengXian" w:cs="Times New Roman"/>
          <w:b/>
          <w:bCs/>
          <w:kern w:val="2"/>
          <w:szCs w:val="24"/>
          <w:lang w:eastAsia="zh-CN"/>
        </w:rPr>
        <w:t xml:space="preserve">vascular events and (b) composite outcomes. </w:t>
      </w:r>
    </w:p>
    <w:sectPr w:rsidR="004D63A9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E7FA79" w14:textId="77777777" w:rsidR="006949A1" w:rsidRDefault="006949A1">
      <w:r>
        <w:separator/>
      </w:r>
    </w:p>
  </w:endnote>
  <w:endnote w:type="continuationSeparator" w:id="0">
    <w:p w14:paraId="1A532017" w14:textId="77777777" w:rsidR="006949A1" w:rsidRDefault="006949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982615" w14:textId="77777777" w:rsidR="004D63A9" w:rsidRDefault="006949A1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79308F9" wp14:editId="3ECC0DF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15E9481" w14:textId="77777777" w:rsidR="004D63A9" w:rsidRDefault="006949A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93A094" w14:textId="77777777" w:rsidR="004D63A9" w:rsidRDefault="006949A1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54006C8" wp14:editId="745108E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23B4C88" w14:textId="77777777" w:rsidR="004D63A9" w:rsidRDefault="006949A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990402" w14:textId="77777777" w:rsidR="006949A1" w:rsidRDefault="006949A1">
      <w:pPr>
        <w:spacing w:before="0" w:after="0"/>
      </w:pPr>
      <w:r>
        <w:separator/>
      </w:r>
    </w:p>
  </w:footnote>
  <w:footnote w:type="continuationSeparator" w:id="0">
    <w:p w14:paraId="76DEA4D0" w14:textId="77777777" w:rsidR="006949A1" w:rsidRDefault="006949A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E64781" w14:textId="77777777" w:rsidR="004D63A9" w:rsidRDefault="006949A1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CDE40B" w14:textId="77777777" w:rsidR="004D63A9" w:rsidRDefault="006949A1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3CECB52" wp14:editId="0F5B077F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D63A9"/>
    <w:rsid w:val="00517A89"/>
    <w:rsid w:val="005250F2"/>
    <w:rsid w:val="00593EEA"/>
    <w:rsid w:val="005A5EEE"/>
    <w:rsid w:val="006375C7"/>
    <w:rsid w:val="00654E8F"/>
    <w:rsid w:val="00660D05"/>
    <w:rsid w:val="006820B1"/>
    <w:rsid w:val="006949A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9568C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21FA7D4D"/>
    <w:rsid w:val="33E472A9"/>
    <w:rsid w:val="445325D6"/>
    <w:rsid w:val="4ACC115C"/>
    <w:rsid w:val="539A3F78"/>
    <w:rsid w:val="620E14B9"/>
    <w:rsid w:val="641A78FF"/>
    <w:rsid w:val="66FF05D9"/>
    <w:rsid w:val="6A947F86"/>
    <w:rsid w:val="7E607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F4C9C9"/>
  <w15:docId w15:val="{5CC0724C-C62A-49CA-BC3D-99EC9A5F4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character" w:customStyle="1" w:styleId="font41">
    <w:name w:val="font41"/>
    <w:basedOn w:val="DefaultParagraphFont"/>
    <w:qFormat/>
    <w:rPr>
      <w:rFonts w:ascii="Arial" w:hAnsi="Arial" w:cs="Arial" w:hint="default"/>
      <w:color w:val="000000"/>
      <w:sz w:val="20"/>
      <w:szCs w:val="20"/>
      <w:u w:val="none"/>
    </w:rPr>
  </w:style>
  <w:style w:type="character" w:customStyle="1" w:styleId="font11">
    <w:name w:val="font11"/>
    <w:basedOn w:val="DefaultParagraphFont"/>
    <w:qFormat/>
    <w:rPr>
      <w:rFonts w:ascii="Arial" w:hAnsi="Arial" w:cs="Arial" w:hint="default"/>
      <w:color w:val="000000"/>
      <w:sz w:val="20"/>
      <w:szCs w:val="20"/>
      <w:u w:val="none"/>
      <w:vertAlign w:val="superscript"/>
    </w:rPr>
  </w:style>
  <w:style w:type="character" w:customStyle="1" w:styleId="font31">
    <w:name w:val="font31"/>
    <w:basedOn w:val="DefaultParagraphFont"/>
    <w:qFormat/>
    <w:rPr>
      <w:rFonts w:ascii="Arial" w:hAnsi="Arial" w:cs="Arial" w:hint="default"/>
      <w:b/>
      <w:color w:val="000000"/>
      <w:sz w:val="20"/>
      <w:szCs w:val="20"/>
      <w:u w:val="none"/>
    </w:rPr>
  </w:style>
  <w:style w:type="character" w:customStyle="1" w:styleId="font01">
    <w:name w:val="font01"/>
    <w:basedOn w:val="DefaultParagraphFont"/>
    <w:qFormat/>
    <w:rPr>
      <w:rFonts w:ascii="Arial" w:hAnsi="Arial" w:cs="Arial" w:hint="default"/>
      <w:b/>
      <w:color w:val="000000"/>
      <w:sz w:val="20"/>
      <w:szCs w:val="20"/>
      <w:u w:val="none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2.tiff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image" Target="media/image3.tif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905</Words>
  <Characters>5164</Characters>
  <Application>Microsoft Office Word</Application>
  <DocSecurity>0</DocSecurity>
  <Lines>43</Lines>
  <Paragraphs>12</Paragraphs>
  <ScaleCrop>false</ScaleCrop>
  <Company/>
  <LinksUpToDate>false</LinksUpToDate>
  <CharactersWithSpaces>6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awid Kedra</cp:lastModifiedBy>
  <cp:revision>2</cp:revision>
  <cp:lastPrinted>2013-10-03T12:51:00Z</cp:lastPrinted>
  <dcterms:created xsi:type="dcterms:W3CDTF">2021-11-01T12:22:00Z</dcterms:created>
  <dcterms:modified xsi:type="dcterms:W3CDTF">2021-11-01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B45BC98231694933A13DC0F722349926</vt:lpwstr>
  </property>
</Properties>
</file>